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B94538" w14:textId="77777777" w:rsidR="001B486E" w:rsidRPr="001B486E" w:rsidRDefault="001B486E" w:rsidP="001B486E">
      <w:pPr>
        <w:jc w:val="center"/>
        <w:rPr>
          <w:b/>
          <w:bCs/>
          <w:i/>
          <w:iCs/>
          <w:sz w:val="28"/>
          <w:szCs w:val="28"/>
        </w:rPr>
      </w:pPr>
      <w:bookmarkStart w:id="0" w:name="_Hlk78964132"/>
      <w:bookmarkStart w:id="1" w:name="_Hlk78958536"/>
      <w:r w:rsidRPr="001B486E">
        <w:rPr>
          <w:b/>
          <w:bCs/>
          <w:sz w:val="28"/>
          <w:szCs w:val="28"/>
        </w:rPr>
        <w:t xml:space="preserve">Electronic Supplementary Material: </w:t>
      </w:r>
    </w:p>
    <w:p w14:paraId="05592445" w14:textId="77777777" w:rsidR="001B486E" w:rsidRPr="001B486E" w:rsidRDefault="001B486E" w:rsidP="001B486E">
      <w:pPr>
        <w:spacing w:after="0" w:line="480" w:lineRule="auto"/>
        <w:jc w:val="center"/>
        <w:rPr>
          <w:sz w:val="28"/>
          <w:szCs w:val="28"/>
        </w:rPr>
      </w:pPr>
      <w:r w:rsidRPr="001B486E">
        <w:rPr>
          <w:sz w:val="28"/>
          <w:szCs w:val="28"/>
        </w:rPr>
        <w:t>The cost of a meal: factors influencing prey profitability in Australian fur seals</w:t>
      </w:r>
    </w:p>
    <w:p w14:paraId="28288A45" w14:textId="585D2CCC" w:rsidR="001B486E" w:rsidRDefault="001B486E" w:rsidP="001B486E">
      <w:pPr>
        <w:spacing w:line="480" w:lineRule="auto"/>
        <w:rPr>
          <w:bCs/>
        </w:rPr>
      </w:pPr>
      <w:r>
        <w:rPr>
          <w:bCs/>
        </w:rPr>
        <w:t xml:space="preserve">Nelle Meyers, Cassie N. Speakman, Nicole A. S.-Y. </w:t>
      </w:r>
      <w:proofErr w:type="spellStart"/>
      <w:r>
        <w:rPr>
          <w:bCs/>
        </w:rPr>
        <w:t>Dorville</w:t>
      </w:r>
      <w:proofErr w:type="spellEnd"/>
      <w:r>
        <w:rPr>
          <w:bCs/>
        </w:rPr>
        <w:t xml:space="preserve">, Mark A. </w:t>
      </w:r>
      <w:proofErr w:type="spellStart"/>
      <w:r>
        <w:rPr>
          <w:bCs/>
        </w:rPr>
        <w:t>Hindell</w:t>
      </w:r>
      <w:proofErr w:type="spellEnd"/>
      <w:r>
        <w:rPr>
          <w:bCs/>
        </w:rPr>
        <w:t xml:space="preserve">, Jayson Semmens, Jacquomo Monk, Alistair M. M. Baylis, Daniel </w:t>
      </w:r>
      <w:proofErr w:type="spellStart"/>
      <w:r>
        <w:t>Ierodiaconou</w:t>
      </w:r>
      <w:proofErr w:type="spellEnd"/>
      <w:r>
        <w:t xml:space="preserve">, </w:t>
      </w:r>
      <w:r>
        <w:rPr>
          <w:bCs/>
        </w:rPr>
        <w:t>Andrew J. Hoskins, Greg J. Marshall, and Kyler Abernathy</w:t>
      </w:r>
      <w:r>
        <w:rPr>
          <w:bCs/>
          <w:vertAlign w:val="superscript"/>
        </w:rPr>
        <w:t xml:space="preserve"> </w:t>
      </w:r>
      <w:r>
        <w:rPr>
          <w:bCs/>
        </w:rPr>
        <w:t>and John P. Y. Arnould</w:t>
      </w:r>
    </w:p>
    <w:p w14:paraId="7F584E3B" w14:textId="0563EBA8" w:rsidR="001B486E" w:rsidRDefault="001B486E" w:rsidP="00FE28FD">
      <w:pPr>
        <w:spacing w:after="0" w:line="360" w:lineRule="auto"/>
        <w:rPr>
          <w:b/>
        </w:rPr>
      </w:pPr>
      <w:r>
        <w:t>Corresponding author: john.arnould@deakin.edu.au (JPYA)</w:t>
      </w:r>
    </w:p>
    <w:bookmarkEnd w:id="0"/>
    <w:p w14:paraId="0F00C284" w14:textId="77777777" w:rsidR="001B486E" w:rsidRDefault="001B486E" w:rsidP="00FE28FD">
      <w:pPr>
        <w:spacing w:after="0" w:line="360" w:lineRule="auto"/>
        <w:rPr>
          <w:b/>
        </w:rPr>
      </w:pPr>
    </w:p>
    <w:p w14:paraId="30FFB02E" w14:textId="77777777" w:rsidR="001B486E" w:rsidRDefault="001B486E" w:rsidP="00FE28FD">
      <w:pPr>
        <w:spacing w:after="0" w:line="360" w:lineRule="auto"/>
        <w:rPr>
          <w:b/>
        </w:rPr>
      </w:pPr>
    </w:p>
    <w:p w14:paraId="76F79BD6" w14:textId="4812272D" w:rsidR="00FE28FD" w:rsidRPr="00FE28FD" w:rsidRDefault="00FE28FD" w:rsidP="00D46F8D">
      <w:r w:rsidRPr="00FE28FD">
        <w:rPr>
          <w:b/>
        </w:rPr>
        <w:t>Table S1</w:t>
      </w:r>
      <w:r w:rsidRPr="00FE28FD">
        <w:t>. E</w:t>
      </w:r>
      <w:r w:rsidRPr="00FE28FD">
        <w:rPr>
          <w:rFonts w:eastAsia="Times New Roman"/>
          <w:color w:val="000000" w:themeColor="text1"/>
        </w:rPr>
        <w:t>nergetic values</w:t>
      </w:r>
      <w:r w:rsidRPr="00FE28FD">
        <w:rPr>
          <w:rFonts w:eastAsia="Times New Roman"/>
          <w:color w:val="545454"/>
        </w:rPr>
        <w:t xml:space="preserve"> </w:t>
      </w:r>
      <w:r w:rsidRPr="00FE28FD">
        <w:t>of representative prey types of each group used to estimate the nutritional content of prey observed in the study.</w:t>
      </w:r>
    </w:p>
    <w:tbl>
      <w:tblPr>
        <w:tblW w:w="9356" w:type="dxa"/>
        <w:tblLook w:val="04A0" w:firstRow="1" w:lastRow="0" w:firstColumn="1" w:lastColumn="0" w:noHBand="0" w:noVBand="1"/>
      </w:tblPr>
      <w:tblGrid>
        <w:gridCol w:w="4253"/>
        <w:gridCol w:w="1559"/>
        <w:gridCol w:w="3544"/>
      </w:tblGrid>
      <w:tr w:rsidR="00FE28FD" w:rsidRPr="00FE28FD" w14:paraId="53F2DC1E" w14:textId="77777777" w:rsidTr="005A7716">
        <w:trPr>
          <w:trHeight w:val="306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  <w:vAlign w:val="bottom"/>
            <w:hideMark/>
          </w:tcPr>
          <w:p w14:paraId="14225CFA" w14:textId="77777777" w:rsidR="00FE28FD" w:rsidRPr="00FE28FD" w:rsidRDefault="00FE28FD" w:rsidP="00FE28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FE28FD">
              <w:rPr>
                <w:rFonts w:eastAsia="Times New Roman"/>
                <w:b/>
                <w:bCs/>
                <w:sz w:val="20"/>
                <w:szCs w:val="20"/>
              </w:rPr>
              <w:t>Prey typ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  <w:vAlign w:val="bottom"/>
            <w:hideMark/>
          </w:tcPr>
          <w:p w14:paraId="05559C98" w14:textId="77777777" w:rsidR="00FE28FD" w:rsidRPr="00FE28FD" w:rsidRDefault="00FE28FD" w:rsidP="00FE28F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E28FD">
              <w:rPr>
                <w:rFonts w:eastAsia="Times New Roman"/>
                <w:b/>
                <w:bCs/>
                <w:sz w:val="20"/>
                <w:szCs w:val="20"/>
              </w:rPr>
              <w:t>Energetic value (kJ</w:t>
            </w:r>
            <w:r w:rsidRPr="00FE28FD">
              <w:rPr>
                <w:rFonts w:eastAsia="Times New Roman"/>
                <w:color w:val="000000" w:themeColor="text1"/>
                <w:sz w:val="20"/>
                <w:szCs w:val="20"/>
                <w:shd w:val="clear" w:color="auto" w:fill="FFFFFF"/>
              </w:rPr>
              <w:t>·</w:t>
            </w:r>
            <w:r w:rsidRPr="00FE28FD">
              <w:rPr>
                <w:rFonts w:eastAsia="Times New Roman"/>
                <w:b/>
                <w:bCs/>
                <w:sz w:val="20"/>
                <w:szCs w:val="20"/>
              </w:rPr>
              <w:t>g</w:t>
            </w:r>
            <w:r w:rsidRPr="00FE28FD">
              <w:rPr>
                <w:rFonts w:eastAsia="Times New Roman"/>
                <w:b/>
                <w:bCs/>
                <w:sz w:val="20"/>
                <w:szCs w:val="20"/>
                <w:vertAlign w:val="superscript"/>
              </w:rPr>
              <w:t>-1</w:t>
            </w:r>
            <w:r w:rsidRPr="00FE28FD">
              <w:rPr>
                <w:rFonts w:eastAsia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03CC695E" w14:textId="77777777" w:rsidR="00FE28FD" w:rsidRPr="00FE28FD" w:rsidRDefault="00FE28FD" w:rsidP="00FE28F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E28FD">
              <w:rPr>
                <w:rFonts w:eastAsia="Times New Roman"/>
                <w:b/>
                <w:bCs/>
                <w:sz w:val="20"/>
                <w:szCs w:val="20"/>
              </w:rPr>
              <w:t>References</w:t>
            </w:r>
          </w:p>
        </w:tc>
      </w:tr>
      <w:tr w:rsidR="00FE28FD" w:rsidRPr="00FE28FD" w14:paraId="267BB32F" w14:textId="77777777" w:rsidTr="005A7716">
        <w:trPr>
          <w:trHeight w:val="254"/>
        </w:trPr>
        <w:tc>
          <w:tcPr>
            <w:tcW w:w="4253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hideMark/>
          </w:tcPr>
          <w:p w14:paraId="26F341BE" w14:textId="2EF395E8" w:rsidR="00FE28FD" w:rsidRPr="00FE28FD" w:rsidRDefault="00FE28FD" w:rsidP="00FE28FD">
            <w:pPr>
              <w:spacing w:after="0" w:line="240" w:lineRule="auto"/>
              <w:rPr>
                <w:rFonts w:eastAsia="Times New Roman"/>
                <w:sz w:val="20"/>
              </w:rPr>
            </w:pPr>
            <w:r w:rsidRPr="00FE28FD">
              <w:rPr>
                <w:rFonts w:eastAsia="Times New Roman"/>
                <w:sz w:val="20"/>
              </w:rPr>
              <w:t>Benthic - cephalopods (octopus sp</w:t>
            </w:r>
            <w:r w:rsidR="00E74FEC">
              <w:rPr>
                <w:rFonts w:eastAsia="Times New Roman"/>
                <w:sz w:val="20"/>
              </w:rPr>
              <w:t>p</w:t>
            </w:r>
            <w:r w:rsidRPr="00FE28FD">
              <w:rPr>
                <w:rFonts w:eastAsia="Times New Roman"/>
                <w:sz w:val="20"/>
              </w:rPr>
              <w:t>.)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hideMark/>
          </w:tcPr>
          <w:p w14:paraId="5D2DDD81" w14:textId="77777777" w:rsidR="00FE28FD" w:rsidRPr="00FE28FD" w:rsidRDefault="00FE28FD" w:rsidP="00FE28FD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FE28FD">
              <w:rPr>
                <w:rFonts w:eastAsia="Times New Roman"/>
                <w:sz w:val="20"/>
              </w:rPr>
              <w:t>3.4</w:t>
            </w:r>
          </w:p>
        </w:tc>
        <w:tc>
          <w:tcPr>
            <w:tcW w:w="354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39782A4" w14:textId="079D6C58" w:rsidR="00FE28FD" w:rsidRPr="00FE28FD" w:rsidRDefault="00FE28FD" w:rsidP="00FE28FD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FE28FD">
              <w:rPr>
                <w:rFonts w:eastAsia="Times New Roman"/>
                <w:sz w:val="20"/>
                <w:lang w:val="fr-BE"/>
              </w:rPr>
              <w:fldChar w:fldCharType="begin">
                <w:fldData xml:space="preserve">PEVuZE5vdGU+PENpdGU+PEF1dGhvcj5BbGVqby1QbGF0YTwvQXV0aG9yPjxZZWFyPjIwMTQ8L1ll
YXI+PFJlY051bT4zNDwvUmVjTnVtPjxEaXNwbGF5VGV4dD4oQWxlam8tUGxhdGEgJmFtcDsgTWVu
ZGV6IDIwMTQ7IFBlaHJzc29uIGV0IGFsLiAyMDE1KTwvRGlzcGxheVRleHQ+PHJlY29yZD48cmVj
LW51bWJlcj4zNDwvcmVjLW51bWJlcj48Zm9yZWlnbi1rZXlzPjxrZXkgYXBwPSJFTiIgZGItaWQ9
Inc5YTl3OXh3czB0dzVjZTA1c2Z2NXRlNnJkcmU5OXJ3czUwMCIgdGltZXN0YW1wPSIxNjI1NTUw
NTM4Ij4zNDwva2V5PjwvZm9yZWlnbi1rZXlzPjxyZWYtdHlwZSBuYW1lPSJKb3VybmFsIEFydGlj
bGUiPjE3PC9yZWYtdHlwZT48Y29udHJpYnV0b3JzPjxhdXRob3JzPjxhdXRob3I+QWxlam8tUGxh
dGEsIE0uIEQuPC9hdXRob3I+PGF1dGhvcj5NZW5kZXosIE8uIFYuPC9hdXRob3I+PC9hdXRob3Jz
PjwvY29udHJpYnV0b3JzPjxhdXRoLWFkZHJlc3M+W2RlbCBDYXJtZW4gQWxlam8tUGxhdGEsIE1h
cmlhOyBWYWxlbmNpYSBNZW5kZXosIE9tYXJdIFVuaXYgTWFyLCBTYW4gUGVkcm8gUG9jaHV0bGEg
NzA5MDIsIE9heGFjYSwgTWV4aWNvLiYjeEQ7QWxlam8tUGxhdGEsIE1EIChyZXByaW50IGF1dGhv
ciksIFVuaXYgTWFyLCBDYW1wdXMgUHVlcnRvIEFuZ2VsLENpdWRhZCBVbml2LCBTYW4gUGVkcm8g
UG9jaHV0bGEgNzA5MDIsIE9heGFjYSwgTWV4aWNvLiYjeEQ7cGxhdGFAYW5nZWwudW1hci5teDwv
YXV0aC1hZGRyZXNzPjx0aXRsZXM+PHRpdGxlPjxzdHlsZSBmYWNlPSJub3JtYWwiIGZvbnQ9ImRl
ZmF1bHQiIHNpemU9IjEwMCUiPkFybSBhYm5vcm1hbGl0eSBpbiA8L3N0eWxlPjxzdHlsZSBmYWNl
PSJpdGFsaWMiIGZvbnQ9ImRlZmF1bHQiIHNpemU9IjEwMCUiPk9jdG9wdXMgaHViYnNvcnVtPC9z
dHlsZT48c3R5bGUgZmFjZT0ibm9ybWFsIiBmb250PSJkZWZhdWx0IiBzaXplPSIxMDAlIj4gKE1v
bGx1c2NhOiBDZXBoYWxvcG9kYTogT2N0b3BvZGlkYWUpPC9zdHlsZT48L3RpdGxlPjxzZWNvbmRh
cnktdGl0bGU+QW1lcmljYW4gTWFsYWNvbG9naWNhbCBCdWxsZXRpbjwvc2Vjb25kYXJ5LXRpdGxl
PjwvdGl0bGVzPjxwZXJpb2RpY2FsPjxmdWxsLXRpdGxlPkFtZXJpY2FuIE1hbGFjb2xvZ2ljYWwg
QnVsbGV0aW48L2Z1bGwtdGl0bGU+PC9wZXJpb2RpY2FsPjxwYWdlcz4yMTctMjE5PC9wYWdlcz48
dm9sdW1lPjMyPC92b2x1bWU+PG51bWJlcj4yPC9udW1iZXI+PGtleXdvcmRzPjxrZXl3b3JkPk9j
dG9wdXM8L2tleXdvcmQ+PGtleXdvcmQ+T2F4YWNhPC9rZXl3b3JkPjxrZXl3b3JkPmJpZnVyY2F0
aW9uPC9rZXl3b3JkPjxrZXl3b3JkPkhveCBnZW5lczwva2V5d29yZD48a2V5d29yZD5NYXJpbmUg
JmFtcDsgRnJlc2h3YXRlciBCaW9sb2d5PC9rZXl3b3JkPjxrZXl3b3JkPlpvb2xvZ3k8L2tleXdv
cmQ+PC9rZXl3b3Jkcz48ZGF0ZXM+PHllYXI+MjAxNDwveWVhcj48cHViLWRhdGVzPjxkYXRlPlNl
cDwvZGF0ZT48L3B1Yi1kYXRlcz48L2RhdGVzPjxpc2JuPjA3NDAtMjc4MzwvaXNibj48YWNjZXNz
aW9uLW51bT5XT1M6MDAwMzQzODUyOTAwMDA4PC9hY2Nlc3Npb24tbnVtPjx3b3JrLXR5cGU+QXJ0
aWNsZTwvd29yay10eXBlPjx1cmxzPjxyZWxhdGVkLXVybHM+PHVybD48c3R5bGUgZmFjZT0idW5k
ZXJsaW5lIiBmb250PSJkZWZhdWx0IiBzaXplPSIxMDAlIj4mbHQ7R28gdG8gSVNJJmd0OzovL1dP
UzowMDAzNDM4NTI5MDAwMDg8L3N0eWxlPjwvdXJsPjwvcmVsYXRlZC11cmxzPjwvdXJscz48ZWxl
Y3Ryb25pYy1yZXNvdXJjZS1udW0+aHR0cHM6Ly9kb2kub3JnLzEwLjQwMDMvMDA2LjAzMi4wMjEy
PC9lbGVjdHJvbmljLXJlc291cmNlLW51bT48bGFuZ3VhZ2U+RW5nbGlzaDwvbGFuZ3VhZ2U+PC9y
ZWNvcmQ+PC9DaXRlPjxDaXRlPjxBdXRob3I+UGVocnNzb248L0F1dGhvcj48WWVhcj4yMDE1PC9Z
ZWFyPjxSZWNOdW0+Mzg8L1JlY051bT48cmVjb3JkPjxyZWMtbnVtYmVyPjM4PC9yZWMtbnVtYmVy
Pjxmb3JlaWduLWtleXM+PGtleSBhcHA9IkVOIiBkYi1pZD0idzlhOXc5eHdzMHR3NWNlMDVzZnY1
dGU2cmRyZTk5cndzNTAwIiB0aW1lc3RhbXA9IjE2MjU1NTA1MzgiPjM4PC9rZXk+PC9mb3JlaWdu
LWtleXM+PHJlZi10eXBlIG5hbWU9IkpvdXJuYWwgQXJ0aWNsZSI+MTc8L3JlZi10eXBlPjxjb250
cmlidXRvcnM+PGF1dGhvcnM+PGF1dGhvcj5QZWhyc3NvbiwgUC48L2F1dGhvcj48YXV0aG9yPlBh
dHRlcnNvbiwgSy48L2F1dGhvcj48YXV0aG9yPkhheXRvd2l0eiwgRC48L2F1dGhvcj48YXV0aG9y
PlBoaWxsaXBzLCBLLjwvYXV0aG9yPjwvYXV0aG9ycz48L2NvbnRyaWJ1dG9ycz48YXV0aC1hZGRy
ZXNzPltQZWhyc3NvbiwgUGFtZWxhOyBQYXR0ZXJzb24sIEtyaXN0aW5lOyBIYXl0b3dpdHosIERh
dmlkXSBBUlMsIE51dHJpZW50IERhdGEgTGFiLCBVU0RBLCBCZWx0c3ZpbGxlLCBNRCBVU0EuIFtQ
aGlsbGlwcywgS2F0aGVyaW5lXSBWaXJnaW5pYSBUZWNoLCBGb29kIEFuYWwgTGFiIENvbnRyb2wg
Q3RyLCBCbGFja3NidXJnLCBWQSBVU0EuPC9hdXRoLWFkZHJlc3M+PHRpdGxlcz48dGl0bGU+VG90
YWwgY2FyYm9oeWRyYXRlIGRldGVybWluYXRpb25zIGluIFVTREEmYXBvcztzIG5hdGlvbmFsIG51
dHJpZW50IGRhdGFiYXNlIGZvciBzdGFuZGFyZCByZWZlcmVuY2U8L3RpdGxlPjxzZWNvbmRhcnkt
dGl0bGU+RmFzZWIgSm91cm5hbDwvc2Vjb25kYXJ5LXRpdGxlPjxhbHQtdGl0bGU+RmFzZWIgSi48
L2FsdC10aXRsZT48L3RpdGxlcz48cGVyaW9kaWNhbD48ZnVsbC10aXRsZT5GYXNlYiBKb3VybmFs
PC9mdWxsLXRpdGxlPjxhYmJyLTE+RmFzZWIgSi48L2FiYnItMT48L3BlcmlvZGljYWw+PGFsdC1w
ZXJpb2RpY2FsPjxmdWxsLXRpdGxlPkZhc2ViIEpvdXJuYWw8L2Z1bGwtdGl0bGU+PGFiYnItMT5G
YXNlYiBKLjwvYWJici0xPjwvYWx0LXBlcmlvZGljYWw+PHBhZ2VzPjE8L3BhZ2VzPjx2b2x1bWU+
Mjk8L3ZvbHVtZT48a2V5d29yZHM+PGtleXdvcmQ+QmlvY2hlbWlzdHJ5ICZhbXA7IE1vbGVjdWxh
ciBCaW9sb2d5PC9rZXl3b3JkPjxrZXl3b3JkPkxpZmUgU2NpZW5jZXMgJmFtcDsgQmlvbWVkaWNp
bmUgLSBPdGhlcjwva2V5d29yZD48a2V5d29yZD5Ub3BpY3M8L2tleXdvcmQ+PGtleXdvcmQ+Q2Vs
bCBCaW9sb2d5PC9rZXl3b3JkPjwva2V5d29yZHM+PGRhdGVzPjx5ZWFyPjIwMTU8L3llYXI+PHB1
Yi1kYXRlcz48ZGF0ZT5BcHI8L2RhdGU+PC9wdWItZGF0ZXM+PC9kYXRlcz48aXNibj4wODkyLTY2
Mzg8L2lzYm4+PGFjY2Vzc2lvbi1udW0+V09TOjAwMDM2MTcyMjcwMjExMzwvYWNjZXNzaW9uLW51
bT48d29yay10eXBlPk1lZXRpbmcgQWJzdHJhY3Q8L3dvcmstdHlwZT48dXJscz48cmVsYXRlZC11
cmxzPjx1cmw+PHN0eWxlIGZhY2U9InVuZGVybGluZSIgZm9udD0iZGVmYXVsdCIgc2l6ZT0iMTAw
JSI+Jmx0O0dvIHRvIElTSSZndDs6Ly9XT1M6MDAwMzYxNzIyNzAyMTEzPC9zdHlsZT48L3VybD48
L3JlbGF0ZWQtdXJscz48L3VybHM+PGxhbmd1YWdlPkVuZ2xpc2g8L2xhbmd1YWdlPjwvcmVjb3Jk
PjwvQ2l0ZT48L0VuZE5vdGU+
</w:fldData>
              </w:fldChar>
            </w:r>
            <w:r w:rsidR="004D1C29">
              <w:rPr>
                <w:rFonts w:eastAsia="Times New Roman"/>
                <w:sz w:val="20"/>
                <w:lang w:val="fr-BE"/>
              </w:rPr>
              <w:instrText xml:space="preserve"> ADDIN EN.CITE </w:instrText>
            </w:r>
            <w:r w:rsidR="004D1C29">
              <w:rPr>
                <w:rFonts w:eastAsia="Times New Roman"/>
                <w:sz w:val="20"/>
                <w:lang w:val="fr-BE"/>
              </w:rPr>
              <w:fldChar w:fldCharType="begin">
                <w:fldData xml:space="preserve">PEVuZE5vdGU+PENpdGU+PEF1dGhvcj5BbGVqby1QbGF0YTwvQXV0aG9yPjxZZWFyPjIwMTQ8L1ll
YXI+PFJlY051bT4zNDwvUmVjTnVtPjxEaXNwbGF5VGV4dD4oQWxlam8tUGxhdGEgJmFtcDsgTWVu
ZGV6IDIwMTQ7IFBlaHJzc29uIGV0IGFsLiAyMDE1KTwvRGlzcGxheVRleHQ+PHJlY29yZD48cmVj
LW51bWJlcj4zNDwvcmVjLW51bWJlcj48Zm9yZWlnbi1rZXlzPjxrZXkgYXBwPSJFTiIgZGItaWQ9
Inc5YTl3OXh3czB0dzVjZTA1c2Z2NXRlNnJkcmU5OXJ3czUwMCIgdGltZXN0YW1wPSIxNjI1NTUw
NTM4Ij4zNDwva2V5PjwvZm9yZWlnbi1rZXlzPjxyZWYtdHlwZSBuYW1lPSJKb3VybmFsIEFydGlj
bGUiPjE3PC9yZWYtdHlwZT48Y29udHJpYnV0b3JzPjxhdXRob3JzPjxhdXRob3I+QWxlam8tUGxh
dGEsIE0uIEQuPC9hdXRob3I+PGF1dGhvcj5NZW5kZXosIE8uIFYuPC9hdXRob3I+PC9hdXRob3Jz
PjwvY29udHJpYnV0b3JzPjxhdXRoLWFkZHJlc3M+W2RlbCBDYXJtZW4gQWxlam8tUGxhdGEsIE1h
cmlhOyBWYWxlbmNpYSBNZW5kZXosIE9tYXJdIFVuaXYgTWFyLCBTYW4gUGVkcm8gUG9jaHV0bGEg
NzA5MDIsIE9heGFjYSwgTWV4aWNvLiYjeEQ7QWxlam8tUGxhdGEsIE1EIChyZXByaW50IGF1dGhv
ciksIFVuaXYgTWFyLCBDYW1wdXMgUHVlcnRvIEFuZ2VsLENpdWRhZCBVbml2LCBTYW4gUGVkcm8g
UG9jaHV0bGEgNzA5MDIsIE9heGFjYSwgTWV4aWNvLiYjeEQ7cGxhdGFAYW5nZWwudW1hci5teDwv
YXV0aC1hZGRyZXNzPjx0aXRsZXM+PHRpdGxlPjxzdHlsZSBmYWNlPSJub3JtYWwiIGZvbnQ9ImRl
ZmF1bHQiIHNpemU9IjEwMCUiPkFybSBhYm5vcm1hbGl0eSBpbiA8L3N0eWxlPjxzdHlsZSBmYWNl
PSJpdGFsaWMiIGZvbnQ9ImRlZmF1bHQiIHNpemU9IjEwMCUiPk9jdG9wdXMgaHViYnNvcnVtPC9z
dHlsZT48c3R5bGUgZmFjZT0ibm9ybWFsIiBmb250PSJkZWZhdWx0IiBzaXplPSIxMDAlIj4gKE1v
bGx1c2NhOiBDZXBoYWxvcG9kYTogT2N0b3BvZGlkYWUpPC9zdHlsZT48L3RpdGxlPjxzZWNvbmRh
cnktdGl0bGU+QW1lcmljYW4gTWFsYWNvbG9naWNhbCBCdWxsZXRpbjwvc2Vjb25kYXJ5LXRpdGxl
PjwvdGl0bGVzPjxwZXJpb2RpY2FsPjxmdWxsLXRpdGxlPkFtZXJpY2FuIE1hbGFjb2xvZ2ljYWwg
QnVsbGV0aW48L2Z1bGwtdGl0bGU+PC9wZXJpb2RpY2FsPjxwYWdlcz4yMTctMjE5PC9wYWdlcz48
dm9sdW1lPjMyPC92b2x1bWU+PG51bWJlcj4yPC9udW1iZXI+PGtleXdvcmRzPjxrZXl3b3JkPk9j
dG9wdXM8L2tleXdvcmQ+PGtleXdvcmQ+T2F4YWNhPC9rZXl3b3JkPjxrZXl3b3JkPmJpZnVyY2F0
aW9uPC9rZXl3b3JkPjxrZXl3b3JkPkhveCBnZW5lczwva2V5d29yZD48a2V5d29yZD5NYXJpbmUg
JmFtcDsgRnJlc2h3YXRlciBCaW9sb2d5PC9rZXl3b3JkPjxrZXl3b3JkPlpvb2xvZ3k8L2tleXdv
cmQ+PC9rZXl3b3Jkcz48ZGF0ZXM+PHllYXI+MjAxNDwveWVhcj48cHViLWRhdGVzPjxkYXRlPlNl
cDwvZGF0ZT48L3B1Yi1kYXRlcz48L2RhdGVzPjxpc2JuPjA3NDAtMjc4MzwvaXNibj48YWNjZXNz
aW9uLW51bT5XT1M6MDAwMzQzODUyOTAwMDA4PC9hY2Nlc3Npb24tbnVtPjx3b3JrLXR5cGU+QXJ0
aWNsZTwvd29yay10eXBlPjx1cmxzPjxyZWxhdGVkLXVybHM+PHVybD48c3R5bGUgZmFjZT0idW5k
ZXJsaW5lIiBmb250PSJkZWZhdWx0IiBzaXplPSIxMDAlIj4mbHQ7R28gdG8gSVNJJmd0OzovL1dP
UzowMDAzNDM4NTI5MDAwMDg8L3N0eWxlPjwvdXJsPjwvcmVsYXRlZC11cmxzPjwvdXJscz48ZWxl
Y3Ryb25pYy1yZXNvdXJjZS1udW0+aHR0cHM6Ly9kb2kub3JnLzEwLjQwMDMvMDA2LjAzMi4wMjEy
PC9lbGVjdHJvbmljLXJlc291cmNlLW51bT48bGFuZ3VhZ2U+RW5nbGlzaDwvbGFuZ3VhZ2U+PC9y
ZWNvcmQ+PC9DaXRlPjxDaXRlPjxBdXRob3I+UGVocnNzb248L0F1dGhvcj48WWVhcj4yMDE1PC9Z
ZWFyPjxSZWNOdW0+Mzg8L1JlY051bT48cmVjb3JkPjxyZWMtbnVtYmVyPjM4PC9yZWMtbnVtYmVy
Pjxmb3JlaWduLWtleXM+PGtleSBhcHA9IkVOIiBkYi1pZD0idzlhOXc5eHdzMHR3NWNlMDVzZnY1
dGU2cmRyZTk5cndzNTAwIiB0aW1lc3RhbXA9IjE2MjU1NTA1MzgiPjM4PC9rZXk+PC9mb3JlaWdu
LWtleXM+PHJlZi10eXBlIG5hbWU9IkpvdXJuYWwgQXJ0aWNsZSI+MTc8L3JlZi10eXBlPjxjb250
cmlidXRvcnM+PGF1dGhvcnM+PGF1dGhvcj5QZWhyc3NvbiwgUC48L2F1dGhvcj48YXV0aG9yPlBh
dHRlcnNvbiwgSy48L2F1dGhvcj48YXV0aG9yPkhheXRvd2l0eiwgRC48L2F1dGhvcj48YXV0aG9y
PlBoaWxsaXBzLCBLLjwvYXV0aG9yPjwvYXV0aG9ycz48L2NvbnRyaWJ1dG9ycz48YXV0aC1hZGRy
ZXNzPltQZWhyc3NvbiwgUGFtZWxhOyBQYXR0ZXJzb24sIEtyaXN0aW5lOyBIYXl0b3dpdHosIERh
dmlkXSBBUlMsIE51dHJpZW50IERhdGEgTGFiLCBVU0RBLCBCZWx0c3ZpbGxlLCBNRCBVU0EuIFtQ
aGlsbGlwcywgS2F0aGVyaW5lXSBWaXJnaW5pYSBUZWNoLCBGb29kIEFuYWwgTGFiIENvbnRyb2wg
Q3RyLCBCbGFja3NidXJnLCBWQSBVU0EuPC9hdXRoLWFkZHJlc3M+PHRpdGxlcz48dGl0bGU+VG90
YWwgY2FyYm9oeWRyYXRlIGRldGVybWluYXRpb25zIGluIFVTREEmYXBvcztzIG5hdGlvbmFsIG51
dHJpZW50IGRhdGFiYXNlIGZvciBzdGFuZGFyZCByZWZlcmVuY2U8L3RpdGxlPjxzZWNvbmRhcnkt
dGl0bGU+RmFzZWIgSm91cm5hbDwvc2Vjb25kYXJ5LXRpdGxlPjxhbHQtdGl0bGU+RmFzZWIgSi48
L2FsdC10aXRsZT48L3RpdGxlcz48cGVyaW9kaWNhbD48ZnVsbC10aXRsZT5GYXNlYiBKb3VybmFs
PC9mdWxsLXRpdGxlPjxhYmJyLTE+RmFzZWIgSi48L2FiYnItMT48L3BlcmlvZGljYWw+PGFsdC1w
ZXJpb2RpY2FsPjxmdWxsLXRpdGxlPkZhc2ViIEpvdXJuYWw8L2Z1bGwtdGl0bGU+PGFiYnItMT5G
YXNlYiBKLjwvYWJici0xPjwvYWx0LXBlcmlvZGljYWw+PHBhZ2VzPjE8L3BhZ2VzPjx2b2x1bWU+
Mjk8L3ZvbHVtZT48a2V5d29yZHM+PGtleXdvcmQ+QmlvY2hlbWlzdHJ5ICZhbXA7IE1vbGVjdWxh
ciBCaW9sb2d5PC9rZXl3b3JkPjxrZXl3b3JkPkxpZmUgU2NpZW5jZXMgJmFtcDsgQmlvbWVkaWNp
bmUgLSBPdGhlcjwva2V5d29yZD48a2V5d29yZD5Ub3BpY3M8L2tleXdvcmQ+PGtleXdvcmQ+Q2Vs
bCBCaW9sb2d5PC9rZXl3b3JkPjwva2V5d29yZHM+PGRhdGVzPjx5ZWFyPjIwMTU8L3llYXI+PHB1
Yi1kYXRlcz48ZGF0ZT5BcHI8L2RhdGU+PC9wdWItZGF0ZXM+PC9kYXRlcz48aXNibj4wODkyLTY2
Mzg8L2lzYm4+PGFjY2Vzc2lvbi1udW0+V09TOjAwMDM2MTcyMjcwMjExMzwvYWNjZXNzaW9uLW51
bT48d29yay10eXBlPk1lZXRpbmcgQWJzdHJhY3Q8L3dvcmstdHlwZT48dXJscz48cmVsYXRlZC11
cmxzPjx1cmw+PHN0eWxlIGZhY2U9InVuZGVybGluZSIgZm9udD0iZGVmYXVsdCIgc2l6ZT0iMTAw
JSI+Jmx0O0dvIHRvIElTSSZndDs6Ly9XT1M6MDAwMzYxNzIyNzAyMTEzPC9zdHlsZT48L3VybD48
L3JlbGF0ZWQtdXJscz48L3VybHM+PGxhbmd1YWdlPkVuZ2xpc2g8L2xhbmd1YWdlPjwvcmVjb3Jk
PjwvQ2l0ZT48L0VuZE5vdGU+
</w:fldData>
              </w:fldChar>
            </w:r>
            <w:r w:rsidR="004D1C29">
              <w:rPr>
                <w:rFonts w:eastAsia="Times New Roman"/>
                <w:sz w:val="20"/>
                <w:lang w:val="fr-BE"/>
              </w:rPr>
              <w:instrText xml:space="preserve"> ADDIN EN.CITE.DATA </w:instrText>
            </w:r>
            <w:r w:rsidR="004D1C29">
              <w:rPr>
                <w:rFonts w:eastAsia="Times New Roman"/>
                <w:sz w:val="20"/>
                <w:lang w:val="fr-BE"/>
              </w:rPr>
            </w:r>
            <w:r w:rsidR="004D1C29">
              <w:rPr>
                <w:rFonts w:eastAsia="Times New Roman"/>
                <w:sz w:val="20"/>
                <w:lang w:val="fr-BE"/>
              </w:rPr>
              <w:fldChar w:fldCharType="end"/>
            </w:r>
            <w:r w:rsidRPr="00FE28FD">
              <w:rPr>
                <w:rFonts w:eastAsia="Times New Roman"/>
                <w:sz w:val="20"/>
                <w:lang w:val="fr-BE"/>
              </w:rPr>
            </w:r>
            <w:r w:rsidRPr="00FE28FD">
              <w:rPr>
                <w:rFonts w:eastAsia="Times New Roman"/>
                <w:sz w:val="20"/>
                <w:lang w:val="fr-BE"/>
              </w:rPr>
              <w:fldChar w:fldCharType="separate"/>
            </w:r>
            <w:r w:rsidR="004D1C29">
              <w:rPr>
                <w:rFonts w:eastAsia="Times New Roman"/>
                <w:noProof/>
                <w:sz w:val="20"/>
                <w:lang w:val="fr-BE"/>
              </w:rPr>
              <w:t>(Alejo-Plata &amp; Mendez 2014; Pehrsson et al. 2015)</w:t>
            </w:r>
            <w:r w:rsidRPr="00FE28FD">
              <w:rPr>
                <w:rFonts w:eastAsia="Times New Roman"/>
                <w:sz w:val="20"/>
                <w:lang w:val="fr-BE"/>
              </w:rPr>
              <w:fldChar w:fldCharType="end"/>
            </w:r>
          </w:p>
        </w:tc>
      </w:tr>
      <w:tr w:rsidR="00FE28FD" w:rsidRPr="00FE28FD" w14:paraId="072DDECE" w14:textId="77777777" w:rsidTr="005A7716">
        <w:trPr>
          <w:trHeight w:val="254"/>
        </w:trPr>
        <w:tc>
          <w:tcPr>
            <w:tcW w:w="4253" w:type="dxa"/>
            <w:noWrap/>
            <w:hideMark/>
          </w:tcPr>
          <w:p w14:paraId="7295D13C" w14:textId="05F54F65" w:rsidR="00FE28FD" w:rsidRPr="00FE28FD" w:rsidRDefault="00FE28FD" w:rsidP="00FE28FD">
            <w:pPr>
              <w:spacing w:after="0" w:line="240" w:lineRule="auto"/>
              <w:rPr>
                <w:rFonts w:eastAsia="Times New Roman"/>
                <w:sz w:val="20"/>
              </w:rPr>
            </w:pPr>
            <w:r w:rsidRPr="00FE28FD">
              <w:rPr>
                <w:rFonts w:eastAsia="Times New Roman"/>
                <w:sz w:val="20"/>
              </w:rPr>
              <w:t>Benthic - elasmobranchs (stingray sp</w:t>
            </w:r>
            <w:r w:rsidR="00E74FEC">
              <w:rPr>
                <w:rFonts w:eastAsia="Times New Roman"/>
                <w:sz w:val="20"/>
              </w:rPr>
              <w:t>p</w:t>
            </w:r>
            <w:r w:rsidRPr="00FE28FD">
              <w:rPr>
                <w:rFonts w:eastAsia="Times New Roman"/>
                <w:sz w:val="20"/>
              </w:rPr>
              <w:t>.)</w:t>
            </w:r>
          </w:p>
        </w:tc>
        <w:tc>
          <w:tcPr>
            <w:tcW w:w="1559" w:type="dxa"/>
            <w:noWrap/>
            <w:hideMark/>
          </w:tcPr>
          <w:p w14:paraId="7888EFB7" w14:textId="77777777" w:rsidR="00FE28FD" w:rsidRPr="00FE28FD" w:rsidRDefault="00FE28FD" w:rsidP="00FE28FD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FE28FD">
              <w:rPr>
                <w:rFonts w:eastAsia="Times New Roman"/>
                <w:sz w:val="20"/>
              </w:rPr>
              <w:t>3.8</w:t>
            </w:r>
          </w:p>
        </w:tc>
        <w:tc>
          <w:tcPr>
            <w:tcW w:w="3544" w:type="dxa"/>
          </w:tcPr>
          <w:p w14:paraId="386148AD" w14:textId="0BD528EE" w:rsidR="00FE28FD" w:rsidRPr="00FE28FD" w:rsidRDefault="00FE28FD" w:rsidP="00FE28FD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FE28FD">
              <w:rPr>
                <w:rFonts w:eastAsia="Times New Roman"/>
                <w:sz w:val="20"/>
              </w:rPr>
              <w:fldChar w:fldCharType="begin"/>
            </w:r>
            <w:r w:rsidR="004D1C29">
              <w:rPr>
                <w:rFonts w:eastAsia="Times New Roman"/>
                <w:sz w:val="20"/>
              </w:rPr>
              <w:instrText xml:space="preserve"> ADDIN EN.CITE &lt;EndNote&gt;&lt;Cite&gt;&lt;Author&gt;Lteif&lt;/Author&gt;&lt;Year&gt;2016&lt;/Year&gt;&lt;RecNum&gt;35&lt;/RecNum&gt;&lt;DisplayText&gt;(Lteif et al. 2016; Sidwell 1981)&lt;/DisplayText&gt;&lt;record&gt;&lt;rec-number&gt;35&lt;/rec-number&gt;&lt;foreign-keys&gt;&lt;key app="EN" db-id="w9a9w9xws0tw5ce05sfv5te6rdre99rws500" timestamp="1625550538"&gt;35&lt;/key&gt;&lt;/foreign-keys&gt;&lt;ref-type name="Journal Article"&gt;17&lt;/ref-type&gt;&lt;contributors&gt;&lt;authors&gt;&lt;author&gt;Lteif, M.&lt;/author&gt;&lt;author&gt;Mouawad, R.&lt;/author&gt;&lt;author&gt;Jemaa, S.&lt;/author&gt;&lt;author&gt;Khalaf, G.&lt;/author&gt;&lt;author&gt;Lenfant, P.&lt;/author&gt;&lt;author&gt;Verdoit-Jarraya, M.&lt;/author&gt;&lt;/authors&gt;&lt;/contributors&gt;&lt;titles&gt;&lt;title&gt;The length-weight relationships of three sharks and five batoids in the Lebanese marine waters, eastern Mediterranean&lt;/title&gt;&lt;secondary-title&gt;The Egyptian Journal of Aquatic Research&lt;/secondary-title&gt;&lt;/titles&gt;&lt;periodical&gt;&lt;full-title&gt;The Egyptian Journal of Aquatic Research&lt;/full-title&gt;&lt;/periodical&gt;&lt;pages&gt;475-477&lt;/pages&gt;&lt;volume&gt;42&lt;/volume&gt;&lt;number&gt;4&lt;/number&gt;&lt;dates&gt;&lt;year&gt;2016&lt;/year&gt;&lt;/dates&gt;&lt;isbn&gt;1687-4285&lt;/isbn&gt;&lt;urls&gt;&lt;/urls&gt;&lt;/record&gt;&lt;/Cite&gt;&lt;Cite&gt;&lt;Author&gt;Sidwell&lt;/Author&gt;&lt;Year&gt;1981&lt;/Year&gt;&lt;RecNum&gt;39&lt;/RecNum&gt;&lt;record&gt;&lt;rec-number&gt;39&lt;/rec-number&gt;&lt;foreign-keys&gt;&lt;key app="EN" db-id="w9a9w9xws0tw5ce05sfv5te6rdre99rws500" timestamp="1625550539"&gt;39&lt;/key&gt;&lt;/foreign-keys&gt;&lt;ref-type name="Book"&gt;6&lt;/ref-type&gt;&lt;contributors&gt;&lt;authors&gt;&lt;author&gt;Sidwell, V. D.&lt;/author&gt;&lt;/authors&gt;&lt;/contributors&gt;&lt;titles&gt;&lt;title&gt;Chemical and nutritional composition of finfishes, whales, crustaceans, mollusks, and their products&lt;/title&gt;&lt;/titles&gt;&lt;pages&gt;442&lt;/pages&gt;&lt;dates&gt;&lt;year&gt;1981&lt;/year&gt;&lt;/dates&gt;&lt;pub-location&gt;Seattle, Washington&lt;/pub-location&gt;&lt;publisher&gt;U.S. Dept. of Commerce, National Oceanic and Atmospheric Administration, National Marine Fisheries Service&lt;/publisher&gt;&lt;urls&gt;&lt;/urls&gt;&lt;/record&gt;&lt;/Cite&gt;&lt;/EndNote&gt;</w:instrText>
            </w:r>
            <w:r w:rsidRPr="00FE28FD">
              <w:rPr>
                <w:rFonts w:eastAsia="Times New Roman"/>
                <w:sz w:val="20"/>
              </w:rPr>
              <w:fldChar w:fldCharType="separate"/>
            </w:r>
            <w:r w:rsidR="004D1C29">
              <w:rPr>
                <w:rFonts w:eastAsia="Times New Roman"/>
                <w:noProof/>
                <w:sz w:val="20"/>
              </w:rPr>
              <w:t>(Lteif et al. 2016; Sidwell 1981)</w:t>
            </w:r>
            <w:r w:rsidRPr="00FE28FD">
              <w:rPr>
                <w:rFonts w:eastAsia="Times New Roman"/>
                <w:sz w:val="20"/>
              </w:rPr>
              <w:fldChar w:fldCharType="end"/>
            </w:r>
          </w:p>
        </w:tc>
      </w:tr>
      <w:tr w:rsidR="00FE28FD" w:rsidRPr="00FE28FD" w14:paraId="28AAA229" w14:textId="77777777" w:rsidTr="005A7716">
        <w:trPr>
          <w:trHeight w:val="254"/>
        </w:trPr>
        <w:tc>
          <w:tcPr>
            <w:tcW w:w="4253" w:type="dxa"/>
            <w:noWrap/>
            <w:hideMark/>
          </w:tcPr>
          <w:p w14:paraId="05C94308" w14:textId="51CAB24F" w:rsidR="00FE28FD" w:rsidRPr="00FE28FD" w:rsidRDefault="00FE28FD" w:rsidP="00FE28FD">
            <w:pPr>
              <w:spacing w:after="0" w:line="240" w:lineRule="auto"/>
              <w:rPr>
                <w:rFonts w:eastAsia="Times New Roman"/>
                <w:sz w:val="20"/>
              </w:rPr>
            </w:pPr>
            <w:r w:rsidRPr="00FE28FD">
              <w:rPr>
                <w:rFonts w:eastAsia="Times New Roman"/>
                <w:sz w:val="20"/>
              </w:rPr>
              <w:t>Demersal/Pelagic - baitfish (mackerel sp</w:t>
            </w:r>
            <w:r w:rsidR="00E74FEC">
              <w:rPr>
                <w:rFonts w:eastAsia="Times New Roman"/>
                <w:sz w:val="20"/>
              </w:rPr>
              <w:t>p</w:t>
            </w:r>
            <w:r w:rsidRPr="00FE28FD">
              <w:rPr>
                <w:rFonts w:eastAsia="Times New Roman"/>
                <w:sz w:val="20"/>
              </w:rPr>
              <w:t>.)</w:t>
            </w:r>
          </w:p>
        </w:tc>
        <w:tc>
          <w:tcPr>
            <w:tcW w:w="1559" w:type="dxa"/>
            <w:noWrap/>
            <w:hideMark/>
          </w:tcPr>
          <w:p w14:paraId="151D343E" w14:textId="77777777" w:rsidR="00FE28FD" w:rsidRPr="00FE28FD" w:rsidRDefault="00FE28FD" w:rsidP="00FE28FD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FE28FD">
              <w:rPr>
                <w:rFonts w:eastAsia="Times New Roman"/>
                <w:sz w:val="20"/>
              </w:rPr>
              <w:t>6.6</w:t>
            </w:r>
          </w:p>
        </w:tc>
        <w:tc>
          <w:tcPr>
            <w:tcW w:w="3544" w:type="dxa"/>
          </w:tcPr>
          <w:p w14:paraId="1C69FA0E" w14:textId="64222DCD" w:rsidR="00FE28FD" w:rsidRPr="00FE28FD" w:rsidRDefault="00FE28FD" w:rsidP="00FE28FD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FE28FD">
              <w:rPr>
                <w:rFonts w:eastAsia="Times New Roman"/>
                <w:sz w:val="20"/>
              </w:rPr>
              <w:fldChar w:fldCharType="begin"/>
            </w:r>
            <w:r w:rsidR="004D1C29">
              <w:rPr>
                <w:rFonts w:eastAsia="Times New Roman"/>
                <w:sz w:val="20"/>
              </w:rPr>
              <w:instrText xml:space="preserve"> ADDIN EN.CITE &lt;EndNote&gt;&lt;Cite&gt;&lt;Author&gt;Smallwood&lt;/Author&gt;&lt;Year&gt;2017&lt;/Year&gt;&lt;RecNum&gt;297&lt;/RecNum&gt;&lt;DisplayText&gt;(Sidwell 1981; Smallwood et al. 2017)&lt;/DisplayText&gt;&lt;record&gt;&lt;rec-number&gt;36&lt;/rec-number&gt;&lt;foreign-keys&gt;&lt;key app="EN" db-id="f5tvaff5udwreretweqvdfp5wpsv92adxeds" timestamp="1608512512"&gt;36&lt;/key&gt;&lt;/foreign-keys&gt;&lt;ref-type name="Book"&gt;6&lt;/ref-type&gt;&lt;contributors&gt;&lt;authors&gt;&lt;author&gt;Smallwood, C. B.&lt;/author&gt;&lt;author&gt;Tate, A.&lt;/author&gt;&lt;author&gt;Ryan, K. L.&lt;/author&gt;&lt;/authors&gt;&lt;secondary-authors&gt;&lt;author&gt;Fisheries Research Report No. 278&lt;/author&gt;&lt;/secondary-authors&gt;&lt;/contributors&gt;&lt;titles&gt;&lt;title&gt;Weight-length summaries for Western Australian fish species derived from surveys of recreational fishers at boat ramps&lt;/title&gt;&lt;/titles&gt;&lt;dates&gt;&lt;year&gt;2017&lt;/year&gt;&lt;/dates&gt;&lt;publisher&gt;Fisheries Division, Department of Primary Industries and Regional Development&lt;/publisher&gt;&lt;urls&gt;&lt;/urls&gt;&lt;/record&gt;&lt;/Cite&gt;&lt;Cite&gt;&lt;Author&gt;Sidwell&lt;/Author&gt;&lt;Year&gt;1981&lt;/Year&gt;&lt;RecNum&gt;39&lt;/RecNum&gt;&lt;record&gt;&lt;rec-number&gt;39&lt;/rec-number&gt;&lt;foreign-keys&gt;&lt;key app="EN" db-id="w9a9w9xws0tw5ce05sfv5te6rdre99rws500" timestamp="1625550539"&gt;39&lt;/key&gt;&lt;/foreign-keys&gt;&lt;ref-type name="Book"&gt;6&lt;/ref-type&gt;&lt;contributors&gt;&lt;authors&gt;&lt;author&gt;Sidwell, V. D.&lt;/author&gt;&lt;/authors&gt;&lt;/contributors&gt;&lt;titles&gt;&lt;title&gt;Chemical and nutritional composition of finfishes, whales, crustaceans, mollusks, and their products&lt;/title&gt;&lt;/titles&gt;&lt;pages&gt;442&lt;/pages&gt;&lt;dates&gt;&lt;year&gt;1981&lt;/year&gt;&lt;/dates&gt;&lt;pub-location&gt;Seattle, Washington&lt;/pub-location&gt;&lt;publisher&gt;U.S. Dept. of Commerce, National Oceanic and Atmospheric Administration, National Marine Fisheries Service&lt;/publisher&gt;&lt;urls&gt;&lt;/urls&gt;&lt;/record&gt;&lt;/Cite&gt;&lt;/EndNote&gt;</w:instrText>
            </w:r>
            <w:r w:rsidRPr="00FE28FD">
              <w:rPr>
                <w:rFonts w:eastAsia="Times New Roman"/>
                <w:sz w:val="20"/>
              </w:rPr>
              <w:fldChar w:fldCharType="separate"/>
            </w:r>
            <w:r w:rsidR="004D1C29">
              <w:rPr>
                <w:rFonts w:eastAsia="Times New Roman"/>
                <w:noProof/>
                <w:sz w:val="20"/>
              </w:rPr>
              <w:t>(Sidwell 1981; Smallwood et al. 2017)</w:t>
            </w:r>
            <w:r w:rsidRPr="00FE28FD">
              <w:rPr>
                <w:rFonts w:eastAsia="Times New Roman"/>
                <w:sz w:val="20"/>
              </w:rPr>
              <w:fldChar w:fldCharType="end"/>
            </w:r>
          </w:p>
        </w:tc>
      </w:tr>
      <w:tr w:rsidR="00FE28FD" w:rsidRPr="00FE28FD" w14:paraId="519413F9" w14:textId="77777777" w:rsidTr="005A7716">
        <w:trPr>
          <w:trHeight w:val="254"/>
        </w:trPr>
        <w:tc>
          <w:tcPr>
            <w:tcW w:w="4253" w:type="dxa"/>
            <w:noWrap/>
            <w:hideMark/>
          </w:tcPr>
          <w:p w14:paraId="351BC5C7" w14:textId="6827500C" w:rsidR="00FE28FD" w:rsidRPr="00FE28FD" w:rsidRDefault="00FE28FD" w:rsidP="00FE28FD">
            <w:pPr>
              <w:spacing w:after="0" w:line="240" w:lineRule="auto"/>
              <w:rPr>
                <w:rFonts w:eastAsia="Times New Roman"/>
                <w:sz w:val="20"/>
              </w:rPr>
            </w:pPr>
            <w:r w:rsidRPr="00FE28FD">
              <w:rPr>
                <w:rFonts w:eastAsia="Times New Roman"/>
                <w:sz w:val="20"/>
              </w:rPr>
              <w:t>Benthic/Pelagic - solitary fish (leatherjacket sp</w:t>
            </w:r>
            <w:r w:rsidR="00E74FEC">
              <w:rPr>
                <w:rFonts w:eastAsia="Times New Roman"/>
                <w:sz w:val="20"/>
              </w:rPr>
              <w:t>p</w:t>
            </w:r>
            <w:r w:rsidRPr="00FE28FD">
              <w:rPr>
                <w:rFonts w:eastAsia="Times New Roman"/>
                <w:sz w:val="20"/>
              </w:rPr>
              <w:t>.)</w:t>
            </w:r>
          </w:p>
        </w:tc>
        <w:tc>
          <w:tcPr>
            <w:tcW w:w="1559" w:type="dxa"/>
            <w:noWrap/>
            <w:hideMark/>
          </w:tcPr>
          <w:p w14:paraId="057F36B1" w14:textId="77777777" w:rsidR="00FE28FD" w:rsidRPr="00FE28FD" w:rsidRDefault="00FE28FD" w:rsidP="00FE28FD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FE28FD">
              <w:rPr>
                <w:rFonts w:eastAsia="Times New Roman"/>
                <w:sz w:val="20"/>
              </w:rPr>
              <w:t>3.5</w:t>
            </w:r>
          </w:p>
        </w:tc>
        <w:tc>
          <w:tcPr>
            <w:tcW w:w="3544" w:type="dxa"/>
          </w:tcPr>
          <w:p w14:paraId="7C61DE24" w14:textId="635D2EA5" w:rsidR="00FE28FD" w:rsidRPr="00FE28FD" w:rsidRDefault="00FE28FD" w:rsidP="00FE28FD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FE28FD">
              <w:rPr>
                <w:rFonts w:eastAsia="Times New Roman"/>
                <w:sz w:val="20"/>
              </w:rPr>
              <w:fldChar w:fldCharType="begin"/>
            </w:r>
            <w:r w:rsidR="004D1C29">
              <w:rPr>
                <w:rFonts w:eastAsia="Times New Roman"/>
                <w:sz w:val="20"/>
              </w:rPr>
              <w:instrText xml:space="preserve"> ADDIN EN.CITE &lt;EndNote&gt;&lt;Cite&gt;&lt;Author&gt;Smallwood&lt;/Author&gt;&lt;Year&gt;2017&lt;/Year&gt;&lt;RecNum&gt;297&lt;/RecNum&gt;&lt;DisplayText&gt;(Sidwell 1981; Smallwood et al. 2017)&lt;/DisplayText&gt;&lt;record&gt;&lt;rec-number&gt;36&lt;/rec-number&gt;&lt;foreign-keys&gt;&lt;key app="EN" db-id="f5tvaff5udwreretweqvdfp5wpsv92adxeds" timestamp="1608512512"&gt;36&lt;/key&gt;&lt;/foreign-keys&gt;&lt;ref-type name="Book"&gt;6&lt;/ref-type&gt;&lt;contributors&gt;&lt;authors&gt;&lt;author&gt;Smallwood, C. B.&lt;/author&gt;&lt;author&gt;Tate, A.&lt;/author&gt;&lt;author&gt;Ryan, K. L.&lt;/author&gt;&lt;/authors&gt;&lt;secondary-authors&gt;&lt;author&gt;Fisheries Research Report No. 278&lt;/author&gt;&lt;/secondary-authors&gt;&lt;/contributors&gt;&lt;titles&gt;&lt;title&gt;Weight-length summaries for Western Australian fish species derived from surveys of recreational fishers at boat ramps&lt;/title&gt;&lt;/titles&gt;&lt;dates&gt;&lt;year&gt;2017&lt;/year&gt;&lt;/dates&gt;&lt;publisher&gt;Fisheries Division, Department of Primary Industries and Regional Development&lt;/publisher&gt;&lt;urls&gt;&lt;/urls&gt;&lt;/record&gt;&lt;/Cite&gt;&lt;Cite&gt;&lt;Author&gt;Sidwell&lt;/Author&gt;&lt;Year&gt;1981&lt;/Year&gt;&lt;RecNum&gt;39&lt;/RecNum&gt;&lt;record&gt;&lt;rec-number&gt;39&lt;/rec-number&gt;&lt;foreign-keys&gt;&lt;key app="EN" db-id="w9a9w9xws0tw5ce05sfv5te6rdre99rws500" timestamp="1625550539"&gt;39&lt;/key&gt;&lt;/foreign-keys&gt;&lt;ref-type name="Book"&gt;6&lt;/ref-type&gt;&lt;contributors&gt;&lt;authors&gt;&lt;author&gt;Sidwell, V. D.&lt;/author&gt;&lt;/authors&gt;&lt;/contributors&gt;&lt;titles&gt;&lt;title&gt;Chemical and nutritional composition of finfishes, whales, crustaceans, mollusks, and their products&lt;/title&gt;&lt;/titles&gt;&lt;pages&gt;442&lt;/pages&gt;&lt;dates&gt;&lt;year&gt;1981&lt;/year&gt;&lt;/dates&gt;&lt;pub-location&gt;Seattle, Washington&lt;/pub-location&gt;&lt;publisher&gt;U.S. Dept. of Commerce, National Oceanic and Atmospheric Administration, National Marine Fisheries Service&lt;/publisher&gt;&lt;urls&gt;&lt;/urls&gt;&lt;/record&gt;&lt;/Cite&gt;&lt;/EndNote&gt;</w:instrText>
            </w:r>
            <w:r w:rsidRPr="00FE28FD">
              <w:rPr>
                <w:rFonts w:eastAsia="Times New Roman"/>
                <w:sz w:val="20"/>
              </w:rPr>
              <w:fldChar w:fldCharType="separate"/>
            </w:r>
            <w:r w:rsidR="004D1C29">
              <w:rPr>
                <w:rFonts w:eastAsia="Times New Roman"/>
                <w:noProof/>
                <w:sz w:val="20"/>
              </w:rPr>
              <w:t>(Sidwell 1981; Smallwood et al. 2017)</w:t>
            </w:r>
            <w:r w:rsidRPr="00FE28FD">
              <w:rPr>
                <w:rFonts w:eastAsia="Times New Roman"/>
                <w:sz w:val="20"/>
              </w:rPr>
              <w:fldChar w:fldCharType="end"/>
            </w:r>
          </w:p>
        </w:tc>
      </w:tr>
      <w:tr w:rsidR="00FE28FD" w:rsidRPr="00FE28FD" w14:paraId="1BE96390" w14:textId="77777777" w:rsidTr="005A7716">
        <w:trPr>
          <w:trHeight w:val="254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CF0BE7" w14:textId="77777777" w:rsidR="00FE28FD" w:rsidRPr="00FE28FD" w:rsidRDefault="00FE28FD" w:rsidP="00FE28FD">
            <w:pPr>
              <w:spacing w:after="0" w:line="240" w:lineRule="auto"/>
              <w:rPr>
                <w:rFonts w:eastAsia="Times New Roman"/>
                <w:sz w:val="20"/>
              </w:rPr>
            </w:pPr>
            <w:r w:rsidRPr="00FE28FD">
              <w:rPr>
                <w:rFonts w:eastAsia="Times New Roman"/>
                <w:sz w:val="20"/>
              </w:rPr>
              <w:t>Benthic - solitary fish (Scorpaeniformes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086B97" w14:textId="77777777" w:rsidR="00FE28FD" w:rsidRPr="00FE28FD" w:rsidRDefault="00FE28FD" w:rsidP="00FE28FD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FE28FD">
              <w:rPr>
                <w:rFonts w:eastAsia="Times New Roman"/>
                <w:sz w:val="20"/>
              </w:rPr>
              <w:t>4.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14756B" w14:textId="066C01C3" w:rsidR="00FE28FD" w:rsidRPr="00FE28FD" w:rsidRDefault="00FE28FD" w:rsidP="00FE28FD">
            <w:pPr>
              <w:spacing w:after="0" w:line="240" w:lineRule="auto"/>
              <w:jc w:val="center"/>
              <w:rPr>
                <w:rFonts w:eastAsia="Times New Roman"/>
                <w:sz w:val="20"/>
                <w:lang w:val="fr-BE"/>
              </w:rPr>
            </w:pPr>
            <w:r w:rsidRPr="00FE28FD">
              <w:rPr>
                <w:rFonts w:eastAsia="Times New Roman"/>
                <w:sz w:val="20"/>
                <w:lang w:val="fr-BE"/>
              </w:rPr>
              <w:fldChar w:fldCharType="begin">
                <w:fldData xml:space="preserve">PEVuZE5vdGU+PENpdGU+PEF1dGhvcj5WYWxsaXNuZXJpPC9BdXRob3I+PFllYXI+MjAxMDwvWWVh
cj48UmVjTnVtPjM3PC9SZWNOdW0+PERpc3BsYXlUZXh0PihQZWhyc3NvbiBldCBhbC4gMjAxNTsg
VmFsbGlzbmVyaSBldCBhbC4gMjAxMCk8L0Rpc3BsYXlUZXh0PjxyZWNvcmQ+PHJlYy1udW1iZXI+
Mzc8L3JlYy1udW1iZXI+PGZvcmVpZ24ta2V5cz48a2V5IGFwcD0iRU4iIGRiLWlkPSJ3OWE5dzl4
d3MwdHc1Y2UwNXNmdjV0ZTZyZHJlOTlyd3M1MDAiIHRpbWVzdGFtcD0iMTYyNTU1MDUzOCI+Mzc8
L2tleT48L2ZvcmVpZ24ta2V5cz48cmVmLXR5cGUgbmFtZT0iSm91cm5hbCBBcnRpY2xlIj4xNzwv
cmVmLXR5cGU+PGNvbnRyaWJ1dG9ycz48YXV0aG9ycz48YXV0aG9yPlZhbGxpc25lcmksIE0uPC9h
dXRob3I+PGF1dGhvcj5Nb250YW5pbmksIFMuPC9hdXRob3I+PGF1dGhvcj5TdGFnaW9uaSwgTS48
L2F1dGhvcj48L2F1dGhvcnM+PC9jb250cmlidXRvcnM+PGF1dGgtYWRkcmVzcz5bVmFsbGlzbmVy
aSwgTS47IE1vbnRhbmluaSwgUy47IFN0YWdpb25pLCBNLl0gVW5pdiBCb2xvZ25hLCBEZXB0IEV2
b2x1dGlvbmFyeSBFeHB0IEJpb2wsIEktNDAxMjYgQm9sb2duYSwgSXRhbHkuIFtNb250YW5pbmks
IFMuOyBTdGFnaW9uaSwgTS5dIEZhbm8gUFUgVW5pdiBCb2xvZ25hLCBVbml2IEJvbG9nbmEsIExh
YiBNYXJpbmUgQmlvbCAmYW1wOyBGaXNoZXJ5LCBCb2xvZ25hLCBJdGFseS4mI3hEO1ZhbGxpc25l
cmksIE0gKHJlcHJpbnQgYXV0aG9yKSwgVW5pdiBCb2xvZ25hLCBEZXB0IEV2b2x1dGlvbmFyeSBF
eHB0IEJpb2wsIFZpYSBTZWxtaSAzLCBJLTQwMTI2IEJvbG9nbmEsIEl0YWx5LiYjeEQ7bWFyaWEu
dmFsbGlzbmVyaUB1bmliby5pdDwvYXV0aC1hZGRyZXNzPjx0aXRsZXM+PHRpdGxlPkxlbmd0aC13
ZWlnaHQgcmVsYXRpb25zaGlwcyBmb3IgdGhlIGZhbWlseSBUcmlnbGlkYWUgaW4gdGhlIEFkcmlh
dGljIFNlYSwgbm9ydGhlYXN0ZXJuIE1lZGl0ZXJyYW5lYW48L3RpdGxlPjxzZWNvbmRhcnktdGl0
bGU+Sm91cm5hbCBvZiBBcHBsaWVkIEljaHRoeW9sb2d5PC9zZWNvbmRhcnktdGl0bGU+PGFsdC10
aXRsZT5KLiBBcHBsLiBJY2h0aHlvbC48L2FsdC10aXRsZT48L3RpdGxlcz48cGVyaW9kaWNhbD48
ZnVsbC10aXRsZT5Kb3VybmFsIG9mIEFwcGxpZWQgSWNodGh5b2xvZ3k8L2Z1bGwtdGl0bGU+PGFi
YnItMT5KLiBBcHBsLiBJY2h0aHlvbC48L2FiYnItMT48L3BlcmlvZGljYWw+PGFsdC1wZXJpb2Rp
Y2FsPjxmdWxsLXRpdGxlPkpvdXJuYWwgb2YgQXBwbGllZCBJY2h0aHlvbG9neTwvZnVsbC10aXRs
ZT48YWJici0xPkouIEFwcGwuIEljaHRoeW9sLjwvYWJici0xPjwvYWx0LXBlcmlvZGljYWw+PHBh
Z2VzPjQ2MC00NjI8L3BhZ2VzPjx2b2x1bWU+MjY8L3ZvbHVtZT48bnVtYmVyPjM8L251bWJlcj48
a2V5d29yZHM+PGtleXdvcmQ+cG9ydHVnYWw8L2tleXdvcmQ+PGtleXdvcmQ+Y29hc3Q8L2tleXdv
cmQ+PGtleXdvcmQ+RmlzaGVyaWVzPC9rZXl3b3JkPjxrZXl3b3JkPk1hcmluZSAmYW1wOyBGcmVz
aHdhdGVyIEJpb2xvZ3k8L2tleXdvcmQ+PC9rZXl3b3Jkcz48ZGF0ZXM+PHllYXI+MjAxMDwveWVh
cj48cHViLWRhdGVzPjxkYXRlPkp1bjwvZGF0ZT48L3B1Yi1kYXRlcz48L2RhdGVzPjxpc2JuPjAx
NzUtODY1OTwvaXNibj48YWNjZXNzaW9uLW51bT5XT1M6MDAwMjc3NDEyMjAwMDE2PC9hY2Nlc3Np
b24tbnVtPjx3b3JrLXR5cGU+QXJ0aWNsZTwvd29yay10eXBlPjx1cmxzPjxyZWxhdGVkLXVybHM+
PHVybD48c3R5bGUgZmFjZT0idW5kZXJsaW5lIiBmb250PSJkZWZhdWx0IiBzaXplPSIxMDAlIj4m
bHQ7R28gdG8gSVNJJmd0OzovL1dPUzowMDAyNzc0MTIyMDAwMTY8L3N0eWxlPjwvdXJsPjwvcmVs
YXRlZC11cmxzPjwvdXJscz48ZWxlY3Ryb25pYy1yZXNvdXJjZS1udW0+aHR0cHM6Ly9kb2kub3Jn
LzEwLjExMTEvai4xNDM5LTA0MjYuMjAwOS4wMTM4OS54PC9lbGVjdHJvbmljLXJlc291cmNlLW51
bT48bGFuZ3VhZ2U+RW5nbGlzaDwvbGFuZ3VhZ2U+PC9yZWNvcmQ+PC9DaXRlPjxDaXRlPjxBdXRo
b3I+UGVocnNzb248L0F1dGhvcj48WWVhcj4yMDE1PC9ZZWFyPjxSZWNOdW0+Mzg8L1JlY051bT48
cmVjb3JkPjxyZWMtbnVtYmVyPjM4PC9yZWMtbnVtYmVyPjxmb3JlaWduLWtleXM+PGtleSBhcHA9
IkVOIiBkYi1pZD0idzlhOXc5eHdzMHR3NWNlMDVzZnY1dGU2cmRyZTk5cndzNTAwIiB0aW1lc3Rh
bXA9IjE2MjU1NTA1MzgiPjM4PC9rZXk+PC9mb3JlaWduLWtleXM+PHJlZi10eXBlIG5hbWU9Ikpv
dXJuYWwgQXJ0aWNsZSI+MTc8L3JlZi10eXBlPjxjb250cmlidXRvcnM+PGF1dGhvcnM+PGF1dGhv
cj5QZWhyc3NvbiwgUC48L2F1dGhvcj48YXV0aG9yPlBhdHRlcnNvbiwgSy48L2F1dGhvcj48YXV0
aG9yPkhheXRvd2l0eiwgRC48L2F1dGhvcj48YXV0aG9yPlBoaWxsaXBzLCBLLjwvYXV0aG9yPjwv
YXV0aG9ycz48L2NvbnRyaWJ1dG9ycz48YXV0aC1hZGRyZXNzPltQZWhyc3NvbiwgUGFtZWxhOyBQ
YXR0ZXJzb24sIEtyaXN0aW5lOyBIYXl0b3dpdHosIERhdmlkXSBBUlMsIE51dHJpZW50IERhdGEg
TGFiLCBVU0RBLCBCZWx0c3ZpbGxlLCBNRCBVU0EuIFtQaGlsbGlwcywgS2F0aGVyaW5lXSBWaXJn
aW5pYSBUZWNoLCBGb29kIEFuYWwgTGFiIENvbnRyb2wgQ3RyLCBCbGFja3NidXJnLCBWQSBVU0Eu
PC9hdXRoLWFkZHJlc3M+PHRpdGxlcz48dGl0bGU+VG90YWwgY2FyYm9oeWRyYXRlIGRldGVybWlu
YXRpb25zIGluIFVTREEmYXBvcztzIG5hdGlvbmFsIG51dHJpZW50IGRhdGFiYXNlIGZvciBzdGFu
ZGFyZCByZWZlcmVuY2U8L3RpdGxlPjxzZWNvbmRhcnktdGl0bGU+RmFzZWIgSm91cm5hbDwvc2Vj
b25kYXJ5LXRpdGxlPjxhbHQtdGl0bGU+RmFzZWIgSi48L2FsdC10aXRsZT48L3RpdGxlcz48cGVy
aW9kaWNhbD48ZnVsbC10aXRsZT5GYXNlYiBKb3VybmFsPC9mdWxsLXRpdGxlPjxhYmJyLTE+RmFz
ZWIgSi48L2FiYnItMT48L3BlcmlvZGljYWw+PGFsdC1wZXJpb2RpY2FsPjxmdWxsLXRpdGxlPkZh
c2ViIEpvdXJuYWw8L2Z1bGwtdGl0bGU+PGFiYnItMT5GYXNlYiBKLjwvYWJici0xPjwvYWx0LXBl
cmlvZGljYWw+PHBhZ2VzPjE8L3BhZ2VzPjx2b2x1bWU+Mjk8L3ZvbHVtZT48a2V5d29yZHM+PGtl
eXdvcmQ+QmlvY2hlbWlzdHJ5ICZhbXA7IE1vbGVjdWxhciBCaW9sb2d5PC9rZXl3b3JkPjxrZXl3
b3JkPkxpZmUgU2NpZW5jZXMgJmFtcDsgQmlvbWVkaWNpbmUgLSBPdGhlcjwva2V5d29yZD48a2V5
d29yZD5Ub3BpY3M8L2tleXdvcmQ+PGtleXdvcmQ+Q2VsbCBCaW9sb2d5PC9rZXl3b3JkPjwva2V5
d29yZHM+PGRhdGVzPjx5ZWFyPjIwMTU8L3llYXI+PHB1Yi1kYXRlcz48ZGF0ZT5BcHI8L2RhdGU+
PC9wdWItZGF0ZXM+PC9kYXRlcz48aXNibj4wODkyLTY2Mzg8L2lzYm4+PGFjY2Vzc2lvbi1udW0+
V09TOjAwMDM2MTcyMjcwMjExMzwvYWNjZXNzaW9uLW51bT48d29yay10eXBlPk1lZXRpbmcgQWJz
dHJhY3Q8L3dvcmstdHlwZT48dXJscz48cmVsYXRlZC11cmxzPjx1cmw+PHN0eWxlIGZhY2U9InVu
ZGVybGluZSIgZm9udD0iZGVmYXVsdCIgc2l6ZT0iMTAwJSI+Jmx0O0dvIHRvIElTSSZndDs6Ly9X
T1M6MDAwMzYxNzIyNzAyMTEzPC9zdHlsZT48L3VybD48L3JlbGF0ZWQtdXJscz48L3VybHM+PGxh
bmd1YWdlPkVuZ2xpc2g8L2xhbmd1YWdlPjwvcmVjb3JkPjwvQ2l0ZT48L0VuZE5vdGU+AG==
</w:fldData>
              </w:fldChar>
            </w:r>
            <w:r w:rsidR="004D1C29">
              <w:rPr>
                <w:rFonts w:eastAsia="Times New Roman"/>
                <w:sz w:val="20"/>
                <w:lang w:val="fr-BE"/>
              </w:rPr>
              <w:instrText xml:space="preserve"> ADDIN EN.CITE </w:instrText>
            </w:r>
            <w:r w:rsidR="004D1C29">
              <w:rPr>
                <w:rFonts w:eastAsia="Times New Roman"/>
                <w:sz w:val="20"/>
                <w:lang w:val="fr-BE"/>
              </w:rPr>
              <w:fldChar w:fldCharType="begin">
                <w:fldData xml:space="preserve">PEVuZE5vdGU+PENpdGU+PEF1dGhvcj5WYWxsaXNuZXJpPC9BdXRob3I+PFllYXI+MjAxMDwvWWVh
cj48UmVjTnVtPjM3PC9SZWNOdW0+PERpc3BsYXlUZXh0PihQZWhyc3NvbiBldCBhbC4gMjAxNTsg
VmFsbGlzbmVyaSBldCBhbC4gMjAxMCk8L0Rpc3BsYXlUZXh0PjxyZWNvcmQ+PHJlYy1udW1iZXI+
Mzc8L3JlYy1udW1iZXI+PGZvcmVpZ24ta2V5cz48a2V5IGFwcD0iRU4iIGRiLWlkPSJ3OWE5dzl4
d3MwdHc1Y2UwNXNmdjV0ZTZyZHJlOTlyd3M1MDAiIHRpbWVzdGFtcD0iMTYyNTU1MDUzOCI+Mzc8
L2tleT48L2ZvcmVpZ24ta2V5cz48cmVmLXR5cGUgbmFtZT0iSm91cm5hbCBBcnRpY2xlIj4xNzwv
cmVmLXR5cGU+PGNvbnRyaWJ1dG9ycz48YXV0aG9ycz48YXV0aG9yPlZhbGxpc25lcmksIE0uPC9h
dXRob3I+PGF1dGhvcj5Nb250YW5pbmksIFMuPC9hdXRob3I+PGF1dGhvcj5TdGFnaW9uaSwgTS48
L2F1dGhvcj48L2F1dGhvcnM+PC9jb250cmlidXRvcnM+PGF1dGgtYWRkcmVzcz5bVmFsbGlzbmVy
aSwgTS47IE1vbnRhbmluaSwgUy47IFN0YWdpb25pLCBNLl0gVW5pdiBCb2xvZ25hLCBEZXB0IEV2
b2x1dGlvbmFyeSBFeHB0IEJpb2wsIEktNDAxMjYgQm9sb2duYSwgSXRhbHkuIFtNb250YW5pbmks
IFMuOyBTdGFnaW9uaSwgTS5dIEZhbm8gUFUgVW5pdiBCb2xvZ25hLCBVbml2IEJvbG9nbmEsIExh
YiBNYXJpbmUgQmlvbCAmYW1wOyBGaXNoZXJ5LCBCb2xvZ25hLCBJdGFseS4mI3hEO1ZhbGxpc25l
cmksIE0gKHJlcHJpbnQgYXV0aG9yKSwgVW5pdiBCb2xvZ25hLCBEZXB0IEV2b2x1dGlvbmFyeSBF
eHB0IEJpb2wsIFZpYSBTZWxtaSAzLCBJLTQwMTI2IEJvbG9nbmEsIEl0YWx5LiYjeEQ7bWFyaWEu
dmFsbGlzbmVyaUB1bmliby5pdDwvYXV0aC1hZGRyZXNzPjx0aXRsZXM+PHRpdGxlPkxlbmd0aC13
ZWlnaHQgcmVsYXRpb25zaGlwcyBmb3IgdGhlIGZhbWlseSBUcmlnbGlkYWUgaW4gdGhlIEFkcmlh
dGljIFNlYSwgbm9ydGhlYXN0ZXJuIE1lZGl0ZXJyYW5lYW48L3RpdGxlPjxzZWNvbmRhcnktdGl0
bGU+Sm91cm5hbCBvZiBBcHBsaWVkIEljaHRoeW9sb2d5PC9zZWNvbmRhcnktdGl0bGU+PGFsdC10
aXRsZT5KLiBBcHBsLiBJY2h0aHlvbC48L2FsdC10aXRsZT48L3RpdGxlcz48cGVyaW9kaWNhbD48
ZnVsbC10aXRsZT5Kb3VybmFsIG9mIEFwcGxpZWQgSWNodGh5b2xvZ3k8L2Z1bGwtdGl0bGU+PGFi
YnItMT5KLiBBcHBsLiBJY2h0aHlvbC48L2FiYnItMT48L3BlcmlvZGljYWw+PGFsdC1wZXJpb2Rp
Y2FsPjxmdWxsLXRpdGxlPkpvdXJuYWwgb2YgQXBwbGllZCBJY2h0aHlvbG9neTwvZnVsbC10aXRs
ZT48YWJici0xPkouIEFwcGwuIEljaHRoeW9sLjwvYWJici0xPjwvYWx0LXBlcmlvZGljYWw+PHBh
Z2VzPjQ2MC00NjI8L3BhZ2VzPjx2b2x1bWU+MjY8L3ZvbHVtZT48bnVtYmVyPjM8L251bWJlcj48
a2V5d29yZHM+PGtleXdvcmQ+cG9ydHVnYWw8L2tleXdvcmQ+PGtleXdvcmQ+Y29hc3Q8L2tleXdv
cmQ+PGtleXdvcmQ+RmlzaGVyaWVzPC9rZXl3b3JkPjxrZXl3b3JkPk1hcmluZSAmYW1wOyBGcmVz
aHdhdGVyIEJpb2xvZ3k8L2tleXdvcmQ+PC9rZXl3b3Jkcz48ZGF0ZXM+PHllYXI+MjAxMDwveWVh
cj48cHViLWRhdGVzPjxkYXRlPkp1bjwvZGF0ZT48L3B1Yi1kYXRlcz48L2RhdGVzPjxpc2JuPjAx
NzUtODY1OTwvaXNibj48YWNjZXNzaW9uLW51bT5XT1M6MDAwMjc3NDEyMjAwMDE2PC9hY2Nlc3Np
b24tbnVtPjx3b3JrLXR5cGU+QXJ0aWNsZTwvd29yay10eXBlPjx1cmxzPjxyZWxhdGVkLXVybHM+
PHVybD48c3R5bGUgZmFjZT0idW5kZXJsaW5lIiBmb250PSJkZWZhdWx0IiBzaXplPSIxMDAlIj4m
bHQ7R28gdG8gSVNJJmd0OzovL1dPUzowMDAyNzc0MTIyMDAwMTY8L3N0eWxlPjwvdXJsPjwvcmVs
YXRlZC11cmxzPjwvdXJscz48ZWxlY3Ryb25pYy1yZXNvdXJjZS1udW0+aHR0cHM6Ly9kb2kub3Jn
LzEwLjExMTEvai4xNDM5LTA0MjYuMjAwOS4wMTM4OS54PC9lbGVjdHJvbmljLXJlc291cmNlLW51
bT48bGFuZ3VhZ2U+RW5nbGlzaDwvbGFuZ3VhZ2U+PC9yZWNvcmQ+PC9DaXRlPjxDaXRlPjxBdXRo
b3I+UGVocnNzb248L0F1dGhvcj48WWVhcj4yMDE1PC9ZZWFyPjxSZWNOdW0+Mzg8L1JlY051bT48
cmVjb3JkPjxyZWMtbnVtYmVyPjM4PC9yZWMtbnVtYmVyPjxmb3JlaWduLWtleXM+PGtleSBhcHA9
IkVOIiBkYi1pZD0idzlhOXc5eHdzMHR3NWNlMDVzZnY1dGU2cmRyZTk5cndzNTAwIiB0aW1lc3Rh
bXA9IjE2MjU1NTA1MzgiPjM4PC9rZXk+PC9mb3JlaWduLWtleXM+PHJlZi10eXBlIG5hbWU9Ikpv
dXJuYWwgQXJ0aWNsZSI+MTc8L3JlZi10eXBlPjxjb250cmlidXRvcnM+PGF1dGhvcnM+PGF1dGhv
cj5QZWhyc3NvbiwgUC48L2F1dGhvcj48YXV0aG9yPlBhdHRlcnNvbiwgSy48L2F1dGhvcj48YXV0
aG9yPkhheXRvd2l0eiwgRC48L2F1dGhvcj48YXV0aG9yPlBoaWxsaXBzLCBLLjwvYXV0aG9yPjwv
YXV0aG9ycz48L2NvbnRyaWJ1dG9ycz48YXV0aC1hZGRyZXNzPltQZWhyc3NvbiwgUGFtZWxhOyBQ
YXR0ZXJzb24sIEtyaXN0aW5lOyBIYXl0b3dpdHosIERhdmlkXSBBUlMsIE51dHJpZW50IERhdGEg
TGFiLCBVU0RBLCBCZWx0c3ZpbGxlLCBNRCBVU0EuIFtQaGlsbGlwcywgS2F0aGVyaW5lXSBWaXJn
aW5pYSBUZWNoLCBGb29kIEFuYWwgTGFiIENvbnRyb2wgQ3RyLCBCbGFja3NidXJnLCBWQSBVU0Eu
PC9hdXRoLWFkZHJlc3M+PHRpdGxlcz48dGl0bGU+VG90YWwgY2FyYm9oeWRyYXRlIGRldGVybWlu
YXRpb25zIGluIFVTREEmYXBvcztzIG5hdGlvbmFsIG51dHJpZW50IGRhdGFiYXNlIGZvciBzdGFu
ZGFyZCByZWZlcmVuY2U8L3RpdGxlPjxzZWNvbmRhcnktdGl0bGU+RmFzZWIgSm91cm5hbDwvc2Vj
b25kYXJ5LXRpdGxlPjxhbHQtdGl0bGU+RmFzZWIgSi48L2FsdC10aXRsZT48L3RpdGxlcz48cGVy
aW9kaWNhbD48ZnVsbC10aXRsZT5GYXNlYiBKb3VybmFsPC9mdWxsLXRpdGxlPjxhYmJyLTE+RmFz
ZWIgSi48L2FiYnItMT48L3BlcmlvZGljYWw+PGFsdC1wZXJpb2RpY2FsPjxmdWxsLXRpdGxlPkZh
c2ViIEpvdXJuYWw8L2Z1bGwtdGl0bGU+PGFiYnItMT5GYXNlYiBKLjwvYWJici0xPjwvYWx0LXBl
cmlvZGljYWw+PHBhZ2VzPjE8L3BhZ2VzPjx2b2x1bWU+Mjk8L3ZvbHVtZT48a2V5d29yZHM+PGtl
eXdvcmQ+QmlvY2hlbWlzdHJ5ICZhbXA7IE1vbGVjdWxhciBCaW9sb2d5PC9rZXl3b3JkPjxrZXl3
b3JkPkxpZmUgU2NpZW5jZXMgJmFtcDsgQmlvbWVkaWNpbmUgLSBPdGhlcjwva2V5d29yZD48a2V5
d29yZD5Ub3BpY3M8L2tleXdvcmQ+PGtleXdvcmQ+Q2VsbCBCaW9sb2d5PC9rZXl3b3JkPjwva2V5
d29yZHM+PGRhdGVzPjx5ZWFyPjIwMTU8L3llYXI+PHB1Yi1kYXRlcz48ZGF0ZT5BcHI8L2RhdGU+
PC9wdWItZGF0ZXM+PC9kYXRlcz48aXNibj4wODkyLTY2Mzg8L2lzYm4+PGFjY2Vzc2lvbi1udW0+
V09TOjAwMDM2MTcyMjcwMjExMzwvYWNjZXNzaW9uLW51bT48d29yay10eXBlPk1lZXRpbmcgQWJz
dHJhY3Q8L3dvcmstdHlwZT48dXJscz48cmVsYXRlZC11cmxzPjx1cmw+PHN0eWxlIGZhY2U9InVu
ZGVybGluZSIgZm9udD0iZGVmYXVsdCIgc2l6ZT0iMTAwJSI+Jmx0O0dvIHRvIElTSSZndDs6Ly9X
T1M6MDAwMzYxNzIyNzAyMTEzPC9zdHlsZT48L3VybD48L3JlbGF0ZWQtdXJscz48L3VybHM+PGxh
bmd1YWdlPkVuZ2xpc2g8L2xhbmd1YWdlPjwvcmVjb3JkPjwvQ2l0ZT48L0VuZE5vdGU+AG==
</w:fldData>
              </w:fldChar>
            </w:r>
            <w:r w:rsidR="004D1C29">
              <w:rPr>
                <w:rFonts w:eastAsia="Times New Roman"/>
                <w:sz w:val="20"/>
                <w:lang w:val="fr-BE"/>
              </w:rPr>
              <w:instrText xml:space="preserve"> ADDIN EN.CITE.DATA </w:instrText>
            </w:r>
            <w:r w:rsidR="004D1C29">
              <w:rPr>
                <w:rFonts w:eastAsia="Times New Roman"/>
                <w:sz w:val="20"/>
                <w:lang w:val="fr-BE"/>
              </w:rPr>
            </w:r>
            <w:r w:rsidR="004D1C29">
              <w:rPr>
                <w:rFonts w:eastAsia="Times New Roman"/>
                <w:sz w:val="20"/>
                <w:lang w:val="fr-BE"/>
              </w:rPr>
              <w:fldChar w:fldCharType="end"/>
            </w:r>
            <w:r w:rsidRPr="00FE28FD">
              <w:rPr>
                <w:rFonts w:eastAsia="Times New Roman"/>
                <w:sz w:val="20"/>
                <w:lang w:val="fr-BE"/>
              </w:rPr>
            </w:r>
            <w:r w:rsidRPr="00FE28FD">
              <w:rPr>
                <w:rFonts w:eastAsia="Times New Roman"/>
                <w:sz w:val="20"/>
                <w:lang w:val="fr-BE"/>
              </w:rPr>
              <w:fldChar w:fldCharType="separate"/>
            </w:r>
            <w:r w:rsidR="004D1C29">
              <w:rPr>
                <w:rFonts w:eastAsia="Times New Roman"/>
                <w:noProof/>
                <w:sz w:val="20"/>
                <w:lang w:val="fr-BE"/>
              </w:rPr>
              <w:t>(Pehrsson et al. 2015; Vallisneri et al. 2010)</w:t>
            </w:r>
            <w:r w:rsidRPr="00FE28FD">
              <w:rPr>
                <w:rFonts w:eastAsia="Times New Roman"/>
                <w:sz w:val="20"/>
                <w:lang w:val="fr-BE"/>
              </w:rPr>
              <w:fldChar w:fldCharType="end"/>
            </w:r>
          </w:p>
        </w:tc>
      </w:tr>
    </w:tbl>
    <w:p w14:paraId="55B0D6BF" w14:textId="3925A90B" w:rsidR="004D1C29" w:rsidRDefault="004D1C29">
      <w:bookmarkStart w:id="2" w:name="_Hlk78958568"/>
      <w:bookmarkEnd w:id="1"/>
    </w:p>
    <w:p w14:paraId="74D2CB22" w14:textId="77777777" w:rsidR="00E5476E" w:rsidRDefault="00E5476E"/>
    <w:p w14:paraId="034B9D28" w14:textId="30DA87CE" w:rsidR="004D1C29" w:rsidRPr="00E5476E" w:rsidRDefault="004D1C29" w:rsidP="004D1C29">
      <w:pPr>
        <w:pStyle w:val="EndNoteBibliography"/>
        <w:spacing w:after="0"/>
        <w:ind w:left="720" w:hanging="720"/>
        <w:rPr>
          <w:sz w:val="22"/>
          <w:szCs w:val="22"/>
        </w:rPr>
      </w:pPr>
      <w:r w:rsidRPr="00E5476E">
        <w:rPr>
          <w:sz w:val="22"/>
          <w:szCs w:val="22"/>
        </w:rPr>
        <w:fldChar w:fldCharType="begin"/>
      </w:r>
      <w:r w:rsidRPr="00E5476E">
        <w:rPr>
          <w:sz w:val="22"/>
          <w:szCs w:val="22"/>
        </w:rPr>
        <w:instrText xml:space="preserve"> ADDIN EN.REFLIST </w:instrText>
      </w:r>
      <w:r w:rsidRPr="00E5476E">
        <w:rPr>
          <w:sz w:val="22"/>
          <w:szCs w:val="22"/>
        </w:rPr>
        <w:fldChar w:fldCharType="separate"/>
      </w:r>
      <w:r w:rsidRPr="00E5476E">
        <w:rPr>
          <w:sz w:val="22"/>
          <w:szCs w:val="22"/>
        </w:rPr>
        <w:t xml:space="preserve">Alejo-Plata MD, and Mendez OV. 2014. Arm abnormality in </w:t>
      </w:r>
      <w:r w:rsidRPr="00E5476E">
        <w:rPr>
          <w:i/>
          <w:sz w:val="22"/>
          <w:szCs w:val="22"/>
        </w:rPr>
        <w:t>Octopus hubbsorum</w:t>
      </w:r>
      <w:r w:rsidRPr="00E5476E">
        <w:rPr>
          <w:sz w:val="22"/>
          <w:szCs w:val="22"/>
        </w:rPr>
        <w:t xml:space="preserve"> (Mollusca: Cephalopoda: Octopodidae).</w:t>
      </w:r>
      <w:r w:rsidRPr="00E5476E">
        <w:rPr>
          <w:i/>
          <w:sz w:val="22"/>
          <w:szCs w:val="22"/>
        </w:rPr>
        <w:t xml:space="preserve"> American Malacological Bulletin</w:t>
      </w:r>
      <w:r w:rsidRPr="00E5476E">
        <w:rPr>
          <w:sz w:val="22"/>
          <w:szCs w:val="22"/>
        </w:rPr>
        <w:t xml:space="preserve"> 32:217-219. </w:t>
      </w:r>
      <w:hyperlink r:id="rId5" w:history="1">
        <w:r w:rsidRPr="00E5476E">
          <w:rPr>
            <w:rStyle w:val="Hyperlink"/>
            <w:sz w:val="22"/>
            <w:szCs w:val="22"/>
          </w:rPr>
          <w:t>https://doi.org/10.4003/006.032.0212</w:t>
        </w:r>
      </w:hyperlink>
    </w:p>
    <w:p w14:paraId="50C5143A" w14:textId="77777777" w:rsidR="004D1C29" w:rsidRPr="00E5476E" w:rsidRDefault="004D1C29" w:rsidP="004D1C29">
      <w:pPr>
        <w:pStyle w:val="EndNoteBibliography"/>
        <w:spacing w:after="0"/>
        <w:ind w:left="720" w:hanging="720"/>
        <w:rPr>
          <w:sz w:val="22"/>
          <w:szCs w:val="22"/>
        </w:rPr>
      </w:pPr>
      <w:r w:rsidRPr="00E5476E">
        <w:rPr>
          <w:sz w:val="22"/>
          <w:szCs w:val="22"/>
        </w:rPr>
        <w:t>Lteif M, Mouawad R, Jemaa S, Khalaf G, Lenfant P, and Verdoit-Jarraya M. 2016. The length-weight relationships of three sharks and five batoids in the Lebanese marine waters, eastern Mediterranean.</w:t>
      </w:r>
      <w:r w:rsidRPr="00E5476E">
        <w:rPr>
          <w:i/>
          <w:sz w:val="22"/>
          <w:szCs w:val="22"/>
        </w:rPr>
        <w:t xml:space="preserve"> The Egyptian Journal of Aquatic Research</w:t>
      </w:r>
      <w:r w:rsidRPr="00E5476E">
        <w:rPr>
          <w:sz w:val="22"/>
          <w:szCs w:val="22"/>
        </w:rPr>
        <w:t xml:space="preserve"> 42:475-477. </w:t>
      </w:r>
    </w:p>
    <w:p w14:paraId="45257C4E" w14:textId="77777777" w:rsidR="004D1C29" w:rsidRPr="00E5476E" w:rsidRDefault="004D1C29" w:rsidP="004D1C29">
      <w:pPr>
        <w:pStyle w:val="EndNoteBibliography"/>
        <w:spacing w:after="0"/>
        <w:ind w:left="720" w:hanging="720"/>
        <w:rPr>
          <w:sz w:val="22"/>
          <w:szCs w:val="22"/>
        </w:rPr>
      </w:pPr>
      <w:r w:rsidRPr="00E5476E">
        <w:rPr>
          <w:sz w:val="22"/>
          <w:szCs w:val="22"/>
        </w:rPr>
        <w:t>Pehrsson P, Patterson K, Haytowitz D, and Phillips K. 2015. Total carbohydrate determinations in USDA's national nutrient database for standard reference.</w:t>
      </w:r>
      <w:r w:rsidRPr="00E5476E">
        <w:rPr>
          <w:i/>
          <w:sz w:val="22"/>
          <w:szCs w:val="22"/>
        </w:rPr>
        <w:t xml:space="preserve"> Faseb Journal</w:t>
      </w:r>
      <w:r w:rsidRPr="00E5476E">
        <w:rPr>
          <w:sz w:val="22"/>
          <w:szCs w:val="22"/>
        </w:rPr>
        <w:t xml:space="preserve"> 29:1. </w:t>
      </w:r>
    </w:p>
    <w:p w14:paraId="717F1595" w14:textId="77777777" w:rsidR="004D1C29" w:rsidRPr="00E5476E" w:rsidRDefault="004D1C29" w:rsidP="004D1C29">
      <w:pPr>
        <w:pStyle w:val="EndNoteBibliography"/>
        <w:spacing w:after="0"/>
        <w:ind w:left="720" w:hanging="720"/>
        <w:rPr>
          <w:sz w:val="22"/>
          <w:szCs w:val="22"/>
        </w:rPr>
      </w:pPr>
      <w:r w:rsidRPr="00E5476E">
        <w:rPr>
          <w:sz w:val="22"/>
          <w:szCs w:val="22"/>
        </w:rPr>
        <w:t xml:space="preserve">Sidwell VD. 1981. </w:t>
      </w:r>
      <w:r w:rsidRPr="00E5476E">
        <w:rPr>
          <w:i/>
          <w:sz w:val="22"/>
          <w:szCs w:val="22"/>
        </w:rPr>
        <w:t>Chemical and nutritional composition of finfishes, whales, crustaceans, mollusks, and their products</w:t>
      </w:r>
      <w:r w:rsidRPr="00E5476E">
        <w:rPr>
          <w:sz w:val="22"/>
          <w:szCs w:val="22"/>
        </w:rPr>
        <w:t>. Seattle, Washington: U.S. Dept. of Commerce, National Oceanic and Atmospheric Administration, National Marine Fisheries Service.</w:t>
      </w:r>
    </w:p>
    <w:p w14:paraId="54B3086E" w14:textId="77777777" w:rsidR="004D1C29" w:rsidRPr="00E5476E" w:rsidRDefault="004D1C29" w:rsidP="004D1C29">
      <w:pPr>
        <w:pStyle w:val="EndNoteBibliography"/>
        <w:spacing w:after="0"/>
        <w:ind w:left="720" w:hanging="720"/>
        <w:rPr>
          <w:sz w:val="22"/>
          <w:szCs w:val="22"/>
        </w:rPr>
      </w:pPr>
      <w:r w:rsidRPr="00E5476E">
        <w:rPr>
          <w:sz w:val="22"/>
          <w:szCs w:val="22"/>
        </w:rPr>
        <w:t xml:space="preserve">Smallwood CB, Tate A, and Ryan KL. 2017. </w:t>
      </w:r>
      <w:r w:rsidRPr="00E5476E">
        <w:rPr>
          <w:i/>
          <w:sz w:val="22"/>
          <w:szCs w:val="22"/>
        </w:rPr>
        <w:t>Weight-length summaries for Western Australian fish species derived from surveys of recreational fishers at boat ramps</w:t>
      </w:r>
      <w:r w:rsidRPr="00E5476E">
        <w:rPr>
          <w:sz w:val="22"/>
          <w:szCs w:val="22"/>
        </w:rPr>
        <w:t>: Fisheries Division, Department of Primary Industries and Regional Development.</w:t>
      </w:r>
    </w:p>
    <w:p w14:paraId="62912CEF" w14:textId="48F5A5C6" w:rsidR="004D1C29" w:rsidRPr="00E5476E" w:rsidRDefault="004D1C29" w:rsidP="004D1C29">
      <w:pPr>
        <w:pStyle w:val="EndNoteBibliography"/>
        <w:ind w:left="720" w:hanging="720"/>
        <w:rPr>
          <w:sz w:val="22"/>
          <w:szCs w:val="22"/>
        </w:rPr>
      </w:pPr>
      <w:r w:rsidRPr="00E5476E">
        <w:rPr>
          <w:sz w:val="22"/>
          <w:szCs w:val="22"/>
        </w:rPr>
        <w:t>Vallisneri M, Montanini S, and Stagioni M. 2010. Length-weight relationships for the family Triglidae in the Adriatic Sea, northeastern Mediterranean.</w:t>
      </w:r>
      <w:r w:rsidRPr="00E5476E">
        <w:rPr>
          <w:i/>
          <w:sz w:val="22"/>
          <w:szCs w:val="22"/>
        </w:rPr>
        <w:t xml:space="preserve"> Journal of Applied Ichthyology</w:t>
      </w:r>
      <w:r w:rsidRPr="00E5476E">
        <w:rPr>
          <w:sz w:val="22"/>
          <w:szCs w:val="22"/>
        </w:rPr>
        <w:t xml:space="preserve"> 26:460-462. </w:t>
      </w:r>
      <w:hyperlink r:id="rId6" w:history="1">
        <w:r w:rsidRPr="00E5476E">
          <w:rPr>
            <w:rStyle w:val="Hyperlink"/>
            <w:sz w:val="22"/>
            <w:szCs w:val="22"/>
          </w:rPr>
          <w:t>https://doi.org/10.1111/j.1439-0426.2009.01389.x</w:t>
        </w:r>
      </w:hyperlink>
    </w:p>
    <w:p w14:paraId="5D61D23D" w14:textId="77ADD354" w:rsidR="00E3014C" w:rsidRPr="00E5476E" w:rsidRDefault="004D1C29">
      <w:pPr>
        <w:rPr>
          <w:sz w:val="22"/>
          <w:szCs w:val="22"/>
        </w:rPr>
      </w:pPr>
      <w:r w:rsidRPr="00E5476E">
        <w:rPr>
          <w:sz w:val="22"/>
          <w:szCs w:val="22"/>
        </w:rPr>
        <w:fldChar w:fldCharType="end"/>
      </w:r>
    </w:p>
    <w:bookmarkEnd w:id="2"/>
    <w:sectPr w:rsidR="00E3014C" w:rsidRPr="00E5476E" w:rsidSect="00D46F8D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7AE13A2"/>
    <w:multiLevelType w:val="hybridMultilevel"/>
    <w:tmpl w:val="9DE0022A"/>
    <w:lvl w:ilvl="0" w:tplc="0C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5656A272">
      <w:numFmt w:val="bullet"/>
      <w:lvlText w:val="•"/>
      <w:lvlJc w:val="left"/>
      <w:pPr>
        <w:ind w:left="1724" w:hanging="360"/>
      </w:pPr>
      <w:rPr>
        <w:rFonts w:ascii="Arial" w:eastAsiaTheme="minorHAnsi" w:hAnsi="Arial" w:cs="Arial" w:hint="default"/>
      </w:rPr>
    </w:lvl>
    <w:lvl w:ilvl="2" w:tplc="0C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eer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a9w9xws0tw5ce05sfv5te6rdre99rws500&quot;&gt;Meyers_prey_profitability&lt;record-ids&gt;&lt;item&gt;34&lt;/item&gt;&lt;item&gt;35&lt;/item&gt;&lt;item&gt;37&lt;/item&gt;&lt;item&gt;38&lt;/item&gt;&lt;item&gt;39&lt;/item&gt;&lt;/record-ids&gt;&lt;/item&gt;&lt;/Libraries&gt;"/>
  </w:docVars>
  <w:rsids>
    <w:rsidRoot w:val="00214DF6"/>
    <w:rsid w:val="00002930"/>
    <w:rsid w:val="0001633B"/>
    <w:rsid w:val="000425D8"/>
    <w:rsid w:val="00173F39"/>
    <w:rsid w:val="00182904"/>
    <w:rsid w:val="001959EC"/>
    <w:rsid w:val="001B486E"/>
    <w:rsid w:val="00214DF6"/>
    <w:rsid w:val="00222FDF"/>
    <w:rsid w:val="0024116C"/>
    <w:rsid w:val="00260DFC"/>
    <w:rsid w:val="0026612A"/>
    <w:rsid w:val="00296572"/>
    <w:rsid w:val="002A6029"/>
    <w:rsid w:val="002B4126"/>
    <w:rsid w:val="002B695F"/>
    <w:rsid w:val="002E5AD3"/>
    <w:rsid w:val="002F0B82"/>
    <w:rsid w:val="00353A58"/>
    <w:rsid w:val="00385487"/>
    <w:rsid w:val="003C0F05"/>
    <w:rsid w:val="003C39A4"/>
    <w:rsid w:val="003D62A8"/>
    <w:rsid w:val="003D7A45"/>
    <w:rsid w:val="004069CC"/>
    <w:rsid w:val="00416AD0"/>
    <w:rsid w:val="004447E2"/>
    <w:rsid w:val="00450CE6"/>
    <w:rsid w:val="0048084A"/>
    <w:rsid w:val="004839A0"/>
    <w:rsid w:val="00496329"/>
    <w:rsid w:val="004B1DE7"/>
    <w:rsid w:val="004D1C29"/>
    <w:rsid w:val="0055469A"/>
    <w:rsid w:val="005720D5"/>
    <w:rsid w:val="005A7716"/>
    <w:rsid w:val="005C1539"/>
    <w:rsid w:val="005C7159"/>
    <w:rsid w:val="005D21C9"/>
    <w:rsid w:val="005E0228"/>
    <w:rsid w:val="005F2D79"/>
    <w:rsid w:val="00607C3D"/>
    <w:rsid w:val="0066053F"/>
    <w:rsid w:val="00670E04"/>
    <w:rsid w:val="0068611D"/>
    <w:rsid w:val="006A61FB"/>
    <w:rsid w:val="006B5846"/>
    <w:rsid w:val="007334E7"/>
    <w:rsid w:val="0076774A"/>
    <w:rsid w:val="00774934"/>
    <w:rsid w:val="007A6F3C"/>
    <w:rsid w:val="007D05C0"/>
    <w:rsid w:val="0080296E"/>
    <w:rsid w:val="00815296"/>
    <w:rsid w:val="00847873"/>
    <w:rsid w:val="00896A38"/>
    <w:rsid w:val="008A54ED"/>
    <w:rsid w:val="008C588F"/>
    <w:rsid w:val="00905083"/>
    <w:rsid w:val="009358EA"/>
    <w:rsid w:val="00960BC6"/>
    <w:rsid w:val="00964272"/>
    <w:rsid w:val="00967545"/>
    <w:rsid w:val="009905E5"/>
    <w:rsid w:val="00A25203"/>
    <w:rsid w:val="00A852DE"/>
    <w:rsid w:val="00AA6658"/>
    <w:rsid w:val="00B013B5"/>
    <w:rsid w:val="00B31D2E"/>
    <w:rsid w:val="00B34A98"/>
    <w:rsid w:val="00B47CE4"/>
    <w:rsid w:val="00B52B03"/>
    <w:rsid w:val="00B93D55"/>
    <w:rsid w:val="00BB6694"/>
    <w:rsid w:val="00C50D68"/>
    <w:rsid w:val="00C82E75"/>
    <w:rsid w:val="00CB0876"/>
    <w:rsid w:val="00CC3AC6"/>
    <w:rsid w:val="00CC4FB5"/>
    <w:rsid w:val="00CC732D"/>
    <w:rsid w:val="00CE01C5"/>
    <w:rsid w:val="00D22481"/>
    <w:rsid w:val="00D46F8D"/>
    <w:rsid w:val="00DA437D"/>
    <w:rsid w:val="00DC009B"/>
    <w:rsid w:val="00DC0F24"/>
    <w:rsid w:val="00DC11F6"/>
    <w:rsid w:val="00DE04AE"/>
    <w:rsid w:val="00E11FA8"/>
    <w:rsid w:val="00E14672"/>
    <w:rsid w:val="00E21E32"/>
    <w:rsid w:val="00E26308"/>
    <w:rsid w:val="00E3014C"/>
    <w:rsid w:val="00E32260"/>
    <w:rsid w:val="00E33D40"/>
    <w:rsid w:val="00E436C7"/>
    <w:rsid w:val="00E5476E"/>
    <w:rsid w:val="00E73277"/>
    <w:rsid w:val="00E74FEC"/>
    <w:rsid w:val="00E86EA7"/>
    <w:rsid w:val="00EA04E4"/>
    <w:rsid w:val="00EC5893"/>
    <w:rsid w:val="00F3757B"/>
    <w:rsid w:val="00F64F6E"/>
    <w:rsid w:val="00F66F1C"/>
    <w:rsid w:val="00F9382B"/>
    <w:rsid w:val="00FC61D3"/>
    <w:rsid w:val="00FE2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45D5D2"/>
  <w15:chartTrackingRefBased/>
  <w15:docId w15:val="{B9958FA4-BF65-48D1-A9AA-F507FB67B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4D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214D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4DF6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14DF6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0B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0BC6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0B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0BC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50CE6"/>
    <w:pPr>
      <w:spacing w:line="480" w:lineRule="auto"/>
      <w:ind w:left="720" w:firstLine="284"/>
      <w:contextualSpacing/>
    </w:pPr>
    <w:rPr>
      <w:rFonts w:asciiTheme="minorHAnsi" w:hAnsiTheme="minorHAnsi" w:cstheme="minorBidi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4D1C29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D1C29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D1C29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D1C29"/>
    <w:rPr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D1C2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D1C2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3217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8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3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111/j.1439-0426.2009.01389.x" TargetMode="External"/><Relationship Id="rId5" Type="http://schemas.openxmlformats.org/officeDocument/2006/relationships/hyperlink" Target="https://doi.org/10.4003/006.032.0212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35</Words>
  <Characters>6473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IE NETTINA SPEAKMAN</dc:creator>
  <cp:keywords/>
  <dc:description/>
  <cp:lastModifiedBy>CASSIE NETTINA SPEAKMAN</cp:lastModifiedBy>
  <cp:revision>6</cp:revision>
  <dcterms:created xsi:type="dcterms:W3CDTF">2021-09-22T02:34:00Z</dcterms:created>
  <dcterms:modified xsi:type="dcterms:W3CDTF">2021-10-04T03:43:00Z</dcterms:modified>
</cp:coreProperties>
</file>